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153"/>
        <w:gridCol w:w="2795"/>
        <w:gridCol w:w="1095"/>
        <w:gridCol w:w="1321"/>
        <w:gridCol w:w="1524"/>
        <w:gridCol w:w="1202"/>
        <w:gridCol w:w="1690"/>
      </w:tblGrid>
      <w:tr w:rsidR="00B72F80" w:rsidRPr="00B72F80" w14:paraId="0355C927" w14:textId="77777777" w:rsidTr="002E6AC2">
        <w:tc>
          <w:tcPr>
            <w:tcW w:w="12267" w:type="dxa"/>
            <w:gridSpan w:val="8"/>
          </w:tcPr>
          <w:p w14:paraId="5F11C70F" w14:textId="47135B69" w:rsidR="00B72F80" w:rsidRDefault="00B72F80">
            <w:pPr>
              <w:rPr>
                <w:rFonts w:ascii="Arial" w:hAnsi="Arial" w:cs="Arial"/>
                <w:b/>
              </w:rPr>
            </w:pPr>
            <w:r w:rsidRPr="00B72F80">
              <w:rPr>
                <w:rFonts w:ascii="Arial" w:hAnsi="Arial" w:cs="Arial"/>
                <w:b/>
              </w:rPr>
              <w:t xml:space="preserve">Supplementary Table </w:t>
            </w:r>
            <w:r w:rsidR="00727CE5">
              <w:rPr>
                <w:rFonts w:ascii="Arial" w:hAnsi="Arial" w:cs="Arial"/>
                <w:b/>
              </w:rPr>
              <w:t>2</w:t>
            </w:r>
            <w:r w:rsidRPr="00B72F80">
              <w:rPr>
                <w:rFonts w:ascii="Arial" w:hAnsi="Arial" w:cs="Arial"/>
                <w:b/>
              </w:rPr>
              <w:t xml:space="preserve">. </w:t>
            </w:r>
            <w:r w:rsidR="00C31607">
              <w:rPr>
                <w:rFonts w:ascii="Arial" w:hAnsi="Arial" w:cs="Arial"/>
                <w:b/>
              </w:rPr>
              <w:t xml:space="preserve">Scoping </w:t>
            </w:r>
            <w:r w:rsidRPr="00B72F80">
              <w:rPr>
                <w:rFonts w:ascii="Arial" w:hAnsi="Arial" w:cs="Arial"/>
                <w:b/>
              </w:rPr>
              <w:t xml:space="preserve">Review of the </w:t>
            </w:r>
            <w:r>
              <w:rPr>
                <w:rFonts w:ascii="Arial" w:hAnsi="Arial" w:cs="Arial"/>
                <w:b/>
              </w:rPr>
              <w:t>Hot Cross Bun Sign</w:t>
            </w:r>
            <w:r w:rsidRPr="00B72F80">
              <w:rPr>
                <w:rFonts w:ascii="Arial" w:hAnsi="Arial" w:cs="Arial"/>
                <w:b/>
              </w:rPr>
              <w:t xml:space="preserve"> in </w:t>
            </w:r>
            <w:r>
              <w:rPr>
                <w:rFonts w:ascii="Arial" w:hAnsi="Arial" w:cs="Arial"/>
                <w:b/>
              </w:rPr>
              <w:t>the Spinocerebellar Ataxias</w:t>
            </w:r>
          </w:p>
          <w:p w14:paraId="197046B8" w14:textId="56DC5E12" w:rsidR="00B72F80" w:rsidRPr="00B72F80" w:rsidRDefault="00B72F80">
            <w:pPr>
              <w:rPr>
                <w:rFonts w:ascii="Arial" w:hAnsi="Arial" w:cs="Arial"/>
                <w:b/>
              </w:rPr>
            </w:pPr>
          </w:p>
        </w:tc>
      </w:tr>
      <w:tr w:rsidR="00942FFE" w:rsidRPr="00B72F80" w14:paraId="45B7F045" w14:textId="77777777" w:rsidTr="00991EA4">
        <w:tc>
          <w:tcPr>
            <w:tcW w:w="2142" w:type="dxa"/>
          </w:tcPr>
          <w:p w14:paraId="51FDB1FF" w14:textId="77777777" w:rsidR="00942FFE" w:rsidRPr="00B72F80" w:rsidRDefault="00942FFE" w:rsidP="00C5649F">
            <w:pPr>
              <w:pStyle w:val="ListParagraph"/>
              <w:rPr>
                <w:rFonts w:ascii="Arial" w:hAnsi="Arial" w:cs="Arial"/>
                <w:b/>
              </w:rPr>
            </w:pPr>
            <w:r w:rsidRPr="00B72F80">
              <w:rPr>
                <w:rFonts w:ascii="Arial" w:hAnsi="Arial" w:cs="Arial"/>
                <w:b/>
              </w:rPr>
              <w:t>Author and date</w:t>
            </w:r>
          </w:p>
        </w:tc>
        <w:tc>
          <w:tcPr>
            <w:tcW w:w="1666" w:type="dxa"/>
          </w:tcPr>
          <w:p w14:paraId="0CA277EE" w14:textId="77777777" w:rsidR="00942FFE" w:rsidRPr="00B72F80" w:rsidRDefault="00942FFE">
            <w:pPr>
              <w:rPr>
                <w:rFonts w:ascii="Arial" w:hAnsi="Arial" w:cs="Arial"/>
                <w:b/>
              </w:rPr>
            </w:pPr>
            <w:r w:rsidRPr="00B72F80">
              <w:rPr>
                <w:rFonts w:ascii="Arial" w:hAnsi="Arial" w:cs="Arial"/>
                <w:b/>
              </w:rPr>
              <w:t>Title of Study</w:t>
            </w:r>
          </w:p>
        </w:tc>
        <w:tc>
          <w:tcPr>
            <w:tcW w:w="2460" w:type="dxa"/>
          </w:tcPr>
          <w:p w14:paraId="4FDF9557" w14:textId="77777777" w:rsidR="00942FFE" w:rsidRPr="00B72F80" w:rsidRDefault="00942FFE">
            <w:pPr>
              <w:rPr>
                <w:rFonts w:ascii="Arial" w:hAnsi="Arial" w:cs="Arial"/>
                <w:b/>
              </w:rPr>
            </w:pPr>
            <w:r w:rsidRPr="00B72F80">
              <w:rPr>
                <w:rFonts w:ascii="Arial" w:hAnsi="Arial" w:cs="Arial"/>
                <w:b/>
              </w:rPr>
              <w:t>Aim of Study</w:t>
            </w:r>
          </w:p>
        </w:tc>
        <w:tc>
          <w:tcPr>
            <w:tcW w:w="874" w:type="dxa"/>
          </w:tcPr>
          <w:p w14:paraId="4F710711" w14:textId="77777777" w:rsidR="00942FFE" w:rsidRPr="00B72F80" w:rsidRDefault="00942FFE">
            <w:pPr>
              <w:rPr>
                <w:rFonts w:ascii="Arial" w:hAnsi="Arial" w:cs="Arial"/>
                <w:b/>
              </w:rPr>
            </w:pPr>
            <w:r w:rsidRPr="00B72F80">
              <w:rPr>
                <w:rFonts w:ascii="Arial" w:hAnsi="Arial" w:cs="Arial"/>
                <w:b/>
              </w:rPr>
              <w:t>Study Setting: Country/ Region</w:t>
            </w:r>
          </w:p>
        </w:tc>
        <w:tc>
          <w:tcPr>
            <w:tcW w:w="1043" w:type="dxa"/>
          </w:tcPr>
          <w:p w14:paraId="3E28F68F" w14:textId="77777777" w:rsidR="00942FFE" w:rsidRPr="00B72F80" w:rsidRDefault="00942FFE">
            <w:pPr>
              <w:rPr>
                <w:rFonts w:ascii="Arial" w:hAnsi="Arial" w:cs="Arial"/>
                <w:b/>
              </w:rPr>
            </w:pPr>
            <w:r w:rsidRPr="00B72F80">
              <w:rPr>
                <w:rFonts w:ascii="Arial" w:hAnsi="Arial" w:cs="Arial"/>
                <w:b/>
              </w:rPr>
              <w:t>Study Population</w:t>
            </w:r>
          </w:p>
        </w:tc>
        <w:tc>
          <w:tcPr>
            <w:tcW w:w="1275" w:type="dxa"/>
          </w:tcPr>
          <w:p w14:paraId="4487AE8E" w14:textId="77777777" w:rsidR="00942FFE" w:rsidRPr="00B72F80" w:rsidRDefault="00942FFE">
            <w:pPr>
              <w:rPr>
                <w:rFonts w:ascii="Arial" w:hAnsi="Arial" w:cs="Arial"/>
                <w:b/>
              </w:rPr>
            </w:pPr>
            <w:r w:rsidRPr="00B72F80">
              <w:rPr>
                <w:rFonts w:ascii="Arial" w:hAnsi="Arial" w:cs="Arial"/>
                <w:b/>
              </w:rPr>
              <w:t>Data Collection Methods</w:t>
            </w:r>
          </w:p>
        </w:tc>
        <w:tc>
          <w:tcPr>
            <w:tcW w:w="1052" w:type="dxa"/>
          </w:tcPr>
          <w:p w14:paraId="244058ED" w14:textId="77777777" w:rsidR="00942FFE" w:rsidRPr="00B72F80" w:rsidRDefault="00942FFE">
            <w:pPr>
              <w:rPr>
                <w:rFonts w:ascii="Arial" w:hAnsi="Arial" w:cs="Arial"/>
                <w:b/>
              </w:rPr>
            </w:pPr>
            <w:r w:rsidRPr="00B72F80">
              <w:rPr>
                <w:rFonts w:ascii="Arial" w:hAnsi="Arial" w:cs="Arial"/>
                <w:b/>
              </w:rPr>
              <w:t>SCA Type</w:t>
            </w:r>
          </w:p>
        </w:tc>
        <w:tc>
          <w:tcPr>
            <w:tcW w:w="1755" w:type="dxa"/>
          </w:tcPr>
          <w:p w14:paraId="53A03FAF" w14:textId="77777777" w:rsidR="00942FFE" w:rsidRPr="00B72F80" w:rsidRDefault="00942FFE">
            <w:pPr>
              <w:rPr>
                <w:rFonts w:ascii="Arial" w:hAnsi="Arial" w:cs="Arial"/>
                <w:b/>
              </w:rPr>
            </w:pPr>
            <w:r w:rsidRPr="00B72F80">
              <w:rPr>
                <w:rFonts w:ascii="Arial" w:hAnsi="Arial" w:cs="Arial"/>
                <w:b/>
              </w:rPr>
              <w:t>Results of Study</w:t>
            </w:r>
          </w:p>
        </w:tc>
      </w:tr>
      <w:tr w:rsidR="00942FFE" w:rsidRPr="00B72F80" w14:paraId="590B3B06" w14:textId="77777777" w:rsidTr="00991EA4">
        <w:tc>
          <w:tcPr>
            <w:tcW w:w="2142" w:type="dxa"/>
          </w:tcPr>
          <w:p w14:paraId="3C895CC9" w14:textId="77777777" w:rsidR="00942FFE" w:rsidRPr="00B72F80" w:rsidRDefault="00942FFE" w:rsidP="00C564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Higashi et al</w:t>
            </w:r>
          </w:p>
          <w:p w14:paraId="7CB95D10" w14:textId="77777777" w:rsidR="00942FFE" w:rsidRPr="00B72F80" w:rsidRDefault="00942FFE" w:rsidP="00C5649F">
            <w:pPr>
              <w:pStyle w:val="ListParagraph"/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2017</w:t>
            </w:r>
          </w:p>
        </w:tc>
        <w:tc>
          <w:tcPr>
            <w:tcW w:w="1666" w:type="dxa"/>
          </w:tcPr>
          <w:p w14:paraId="6E342B0B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Cerebellar ataxia subgroups can be differentiated by pontine magnetic resonance imaging</w:t>
            </w:r>
          </w:p>
        </w:tc>
        <w:tc>
          <w:tcPr>
            <w:tcW w:w="2460" w:type="dxa"/>
          </w:tcPr>
          <w:p w14:paraId="62642521" w14:textId="77777777" w:rsidR="00942FFE" w:rsidRPr="00B72F80" w:rsidRDefault="00942FFE" w:rsidP="00896F82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To clarify usefulness of pontine T2W MRI to pinpoint SCA subgroups - spinocerebellar ataxia with brainstem involvement (SCA-BSI), pure cerebellar SCA, and cerebellar dominant multiple system atrophy (MSA-c)</w:t>
            </w:r>
          </w:p>
        </w:tc>
        <w:tc>
          <w:tcPr>
            <w:tcW w:w="874" w:type="dxa"/>
          </w:tcPr>
          <w:p w14:paraId="36F13EA0" w14:textId="77777777" w:rsidR="00942FFE" w:rsidRPr="00B72F80" w:rsidRDefault="009A0CE9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Tokyo</w:t>
            </w:r>
            <w:r w:rsidR="00942FFE" w:rsidRPr="00B72F80">
              <w:rPr>
                <w:rFonts w:ascii="Arial" w:hAnsi="Arial" w:cs="Arial"/>
              </w:rPr>
              <w:t xml:space="preserve"> Japan</w:t>
            </w:r>
          </w:p>
        </w:tc>
        <w:tc>
          <w:tcPr>
            <w:tcW w:w="1043" w:type="dxa"/>
          </w:tcPr>
          <w:p w14:paraId="5FFC5F95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208 patients</w:t>
            </w:r>
          </w:p>
        </w:tc>
        <w:tc>
          <w:tcPr>
            <w:tcW w:w="1275" w:type="dxa"/>
          </w:tcPr>
          <w:p w14:paraId="6FEBC0B3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ingle institution cross sectional-Prospective study</w:t>
            </w:r>
          </w:p>
        </w:tc>
        <w:tc>
          <w:tcPr>
            <w:tcW w:w="1052" w:type="dxa"/>
          </w:tcPr>
          <w:p w14:paraId="424C909B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CA 2</w:t>
            </w:r>
          </w:p>
        </w:tc>
        <w:tc>
          <w:tcPr>
            <w:tcW w:w="1755" w:type="dxa"/>
          </w:tcPr>
          <w:p w14:paraId="0E5474A3" w14:textId="77777777" w:rsidR="00942FFE" w:rsidRPr="00B72F80" w:rsidRDefault="00942FFE" w:rsidP="000345EB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HCBS was a highly specific marker for MSA-C, with a sensitivity of 67.6%. HCBS was also observed in 60% of SCA2 cases and was absent in all cases of MJD, SCA1, and DRPLA</w:t>
            </w:r>
          </w:p>
        </w:tc>
      </w:tr>
      <w:tr w:rsidR="00942FFE" w:rsidRPr="00B72F80" w14:paraId="1CA41ADF" w14:textId="77777777" w:rsidTr="00991EA4">
        <w:tc>
          <w:tcPr>
            <w:tcW w:w="2142" w:type="dxa"/>
          </w:tcPr>
          <w:p w14:paraId="1EE43CA8" w14:textId="77777777" w:rsidR="00942FFE" w:rsidRPr="00B72F80" w:rsidRDefault="00942FFE" w:rsidP="00C564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bookmarkStart w:id="0" w:name="_Hlk105207940"/>
            <w:r w:rsidRPr="00B72F80">
              <w:rPr>
                <w:rFonts w:ascii="Arial" w:hAnsi="Arial" w:cs="Arial"/>
              </w:rPr>
              <w:t>Ozaki et al 2017</w:t>
            </w:r>
          </w:p>
        </w:tc>
        <w:tc>
          <w:tcPr>
            <w:tcW w:w="1666" w:type="dxa"/>
          </w:tcPr>
          <w:p w14:paraId="34F7CCF4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 xml:space="preserve">Ataxia and Cerebellar Disorders </w:t>
            </w:r>
            <w:r w:rsidR="009A0CE9" w:rsidRPr="00B72F80">
              <w:rPr>
                <w:rFonts w:ascii="Arial" w:hAnsi="Arial" w:cs="Arial"/>
              </w:rPr>
              <w:t>–</w:t>
            </w:r>
            <w:r w:rsidRPr="00B72F80">
              <w:rPr>
                <w:rFonts w:ascii="Arial" w:hAnsi="Arial" w:cs="Arial"/>
              </w:rPr>
              <w:t xml:space="preserve"> </w:t>
            </w:r>
            <w:proofErr w:type="spellStart"/>
            <w:r w:rsidRPr="00B72F80">
              <w:rPr>
                <w:rFonts w:ascii="Arial" w:hAnsi="Arial" w:cs="Arial"/>
              </w:rPr>
              <w:t>Clinico</w:t>
            </w:r>
            <w:proofErr w:type="spellEnd"/>
            <w:r w:rsidR="009A0CE9" w:rsidRPr="00B72F80">
              <w:rPr>
                <w:rFonts w:ascii="Arial" w:hAnsi="Arial" w:cs="Arial"/>
              </w:rPr>
              <w:t>-</w:t>
            </w:r>
            <w:r w:rsidRPr="00B72F80">
              <w:rPr>
                <w:rFonts w:ascii="Arial" w:hAnsi="Arial" w:cs="Arial"/>
              </w:rPr>
              <w:t>radiological characteristics of SCA34 patients with the hot cross bun sign caused by the P.TRP246GLY mutation in ELOVL4</w:t>
            </w:r>
          </w:p>
        </w:tc>
        <w:tc>
          <w:tcPr>
            <w:tcW w:w="2460" w:type="dxa"/>
          </w:tcPr>
          <w:p w14:paraId="217E70E7" w14:textId="77777777" w:rsidR="00942FFE" w:rsidRPr="00B72F80" w:rsidRDefault="00942FFE" w:rsidP="000345EB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 xml:space="preserve">To present detailed </w:t>
            </w:r>
            <w:r w:rsidR="009A0CE9" w:rsidRPr="00B72F80">
              <w:rPr>
                <w:rFonts w:ascii="Arial" w:hAnsi="Arial" w:cs="Arial"/>
              </w:rPr>
              <w:t>clinic-</w:t>
            </w:r>
            <w:r w:rsidRPr="00B72F80">
              <w:rPr>
                <w:rFonts w:ascii="Arial" w:hAnsi="Arial" w:cs="Arial"/>
              </w:rPr>
              <w:t>radiological characteristics of SCA34 patients with the mutation, p.Trp246Gly, in ELOVL4</w:t>
            </w:r>
          </w:p>
        </w:tc>
        <w:tc>
          <w:tcPr>
            <w:tcW w:w="874" w:type="dxa"/>
          </w:tcPr>
          <w:p w14:paraId="0ABE139B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Japan</w:t>
            </w:r>
          </w:p>
        </w:tc>
        <w:tc>
          <w:tcPr>
            <w:tcW w:w="1043" w:type="dxa"/>
          </w:tcPr>
          <w:p w14:paraId="3902D1F0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n=9</w:t>
            </w:r>
          </w:p>
        </w:tc>
        <w:tc>
          <w:tcPr>
            <w:tcW w:w="1275" w:type="dxa"/>
          </w:tcPr>
          <w:p w14:paraId="3C3CB99B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Case Series</w:t>
            </w:r>
          </w:p>
        </w:tc>
        <w:tc>
          <w:tcPr>
            <w:tcW w:w="1052" w:type="dxa"/>
          </w:tcPr>
          <w:p w14:paraId="00A94BD9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CA 3</w:t>
            </w:r>
          </w:p>
        </w:tc>
        <w:tc>
          <w:tcPr>
            <w:tcW w:w="1755" w:type="dxa"/>
          </w:tcPr>
          <w:p w14:paraId="79CF83D1" w14:textId="77777777" w:rsidR="00942FFE" w:rsidRPr="00B72F80" w:rsidRDefault="00942FFE" w:rsidP="000345EB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B72F80">
              <w:rPr>
                <w:rFonts w:ascii="Arial" w:hAnsi="Arial" w:cs="Arial"/>
                <w:lang w:val="en-GB"/>
              </w:rPr>
              <w:t>MRI revealed</w:t>
            </w:r>
          </w:p>
          <w:p w14:paraId="2900EDC7" w14:textId="6530657C" w:rsidR="00942FFE" w:rsidRPr="00B72F80" w:rsidRDefault="00942FFE" w:rsidP="000345EB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B72F80">
              <w:rPr>
                <w:rFonts w:ascii="Arial" w:hAnsi="Arial" w:cs="Arial"/>
                <w:lang w:val="en-GB"/>
              </w:rPr>
              <w:t xml:space="preserve">hot cross bun sign or pontine midline linear </w:t>
            </w:r>
            <w:proofErr w:type="spellStart"/>
            <w:r w:rsidRPr="00B72F80">
              <w:rPr>
                <w:rFonts w:ascii="Arial" w:hAnsi="Arial" w:cs="Arial"/>
                <w:lang w:val="en-GB"/>
              </w:rPr>
              <w:t>hyperintensity</w:t>
            </w:r>
            <w:proofErr w:type="spellEnd"/>
            <w:r w:rsidRPr="00B72F80">
              <w:rPr>
                <w:rFonts w:ascii="Arial" w:hAnsi="Arial" w:cs="Arial"/>
                <w:lang w:val="en-GB"/>
              </w:rPr>
              <w:t xml:space="preserve"> in</w:t>
            </w:r>
          </w:p>
          <w:p w14:paraId="23AEAC42" w14:textId="77777777" w:rsidR="00942FFE" w:rsidRPr="00B72F80" w:rsidRDefault="00942FFE" w:rsidP="0024138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  <w:lang w:val="en-GB"/>
              </w:rPr>
              <w:t>addition to pontine and cerebellar atrophy</w:t>
            </w:r>
          </w:p>
          <w:p w14:paraId="7F1325F5" w14:textId="77777777" w:rsidR="00942FFE" w:rsidRPr="00B72F80" w:rsidRDefault="00942FFE" w:rsidP="000345EB">
            <w:pPr>
              <w:rPr>
                <w:rFonts w:ascii="Arial" w:hAnsi="Arial" w:cs="Arial"/>
              </w:rPr>
            </w:pPr>
          </w:p>
        </w:tc>
      </w:tr>
      <w:bookmarkEnd w:id="0"/>
      <w:tr w:rsidR="00942FFE" w:rsidRPr="00B72F80" w14:paraId="7AB527BA" w14:textId="77777777" w:rsidTr="00991EA4">
        <w:tc>
          <w:tcPr>
            <w:tcW w:w="2142" w:type="dxa"/>
          </w:tcPr>
          <w:p w14:paraId="5EA7A205" w14:textId="77777777" w:rsidR="00942FFE" w:rsidRPr="00B72F80" w:rsidRDefault="00942FFE" w:rsidP="00C564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Higashi et al 2018</w:t>
            </w:r>
          </w:p>
        </w:tc>
        <w:tc>
          <w:tcPr>
            <w:tcW w:w="1666" w:type="dxa"/>
          </w:tcPr>
          <w:p w14:paraId="5FFF7ED1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 xml:space="preserve">A diagnostic decision tree for adult cerebellar ataxia based on </w:t>
            </w:r>
            <w:r w:rsidRPr="00B72F80">
              <w:rPr>
                <w:rFonts w:ascii="Arial" w:hAnsi="Arial" w:cs="Arial"/>
              </w:rPr>
              <w:lastRenderedPageBreak/>
              <w:t>pontine magnetic resonance imaging</w:t>
            </w:r>
          </w:p>
        </w:tc>
        <w:tc>
          <w:tcPr>
            <w:tcW w:w="2460" w:type="dxa"/>
          </w:tcPr>
          <w:p w14:paraId="67B1126E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lastRenderedPageBreak/>
              <w:t xml:space="preserve">Identifying the specificity and sensitivity of key MRI findings, such as HCBS and PMH, together with a </w:t>
            </w:r>
            <w:r w:rsidRPr="00B72F80">
              <w:rPr>
                <w:rFonts w:ascii="Arial" w:hAnsi="Arial" w:cs="Arial"/>
              </w:rPr>
              <w:lastRenderedPageBreak/>
              <w:t xml:space="preserve">reliable diagnostic flow chart. Investigated a novel marker, ‘BT-ratio’ which represents; the distance ratio of the pontine base to the tegmentum. </w:t>
            </w:r>
          </w:p>
        </w:tc>
        <w:tc>
          <w:tcPr>
            <w:tcW w:w="874" w:type="dxa"/>
          </w:tcPr>
          <w:p w14:paraId="0F1D057E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lastRenderedPageBreak/>
              <w:t>Tokyo, Japan</w:t>
            </w:r>
          </w:p>
        </w:tc>
        <w:tc>
          <w:tcPr>
            <w:tcW w:w="1043" w:type="dxa"/>
          </w:tcPr>
          <w:p w14:paraId="67686C17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n=22</w:t>
            </w:r>
          </w:p>
        </w:tc>
        <w:tc>
          <w:tcPr>
            <w:tcW w:w="1275" w:type="dxa"/>
          </w:tcPr>
          <w:p w14:paraId="2C07ACD6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 xml:space="preserve">retrospective analysis was performed on </w:t>
            </w:r>
            <w:r w:rsidRPr="00B72F80">
              <w:rPr>
                <w:rFonts w:ascii="Arial" w:hAnsi="Arial" w:cs="Arial"/>
              </w:rPr>
              <w:lastRenderedPageBreak/>
              <w:t xml:space="preserve">consecutive patients with </w:t>
            </w:r>
            <w:r w:rsidR="005E28E0" w:rsidRPr="00B72F80">
              <w:rPr>
                <w:rFonts w:ascii="Arial" w:hAnsi="Arial" w:cs="Arial"/>
              </w:rPr>
              <w:t>S</w:t>
            </w:r>
            <w:r w:rsidRPr="00B72F80">
              <w:rPr>
                <w:rFonts w:ascii="Arial" w:hAnsi="Arial" w:cs="Arial"/>
              </w:rPr>
              <w:t>CA</w:t>
            </w:r>
          </w:p>
        </w:tc>
        <w:tc>
          <w:tcPr>
            <w:tcW w:w="1052" w:type="dxa"/>
          </w:tcPr>
          <w:p w14:paraId="3D7E5899" w14:textId="65756F01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lastRenderedPageBreak/>
              <w:t>SCA-1, SCA-2</w:t>
            </w:r>
          </w:p>
        </w:tc>
        <w:tc>
          <w:tcPr>
            <w:tcW w:w="1755" w:type="dxa"/>
          </w:tcPr>
          <w:p w14:paraId="3319AAAB" w14:textId="77777777" w:rsidR="00942FFE" w:rsidRPr="00B72F80" w:rsidRDefault="00942FFE" w:rsidP="0024138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The presence</w:t>
            </w:r>
            <w:bookmarkStart w:id="1" w:name="_Hlk105208474"/>
            <w:r w:rsidRPr="00B72F80">
              <w:rPr>
                <w:rFonts w:ascii="Arial" w:hAnsi="Arial" w:cs="Arial"/>
              </w:rPr>
              <w:t xml:space="preserve"> of HCBS indicated either MSA-C </w:t>
            </w:r>
            <w:r w:rsidRPr="00B72F80">
              <w:rPr>
                <w:rFonts w:ascii="Arial" w:hAnsi="Arial" w:cs="Arial"/>
              </w:rPr>
              <w:lastRenderedPageBreak/>
              <w:t>or SCA2.</w:t>
            </w:r>
            <w:bookmarkEnd w:id="1"/>
          </w:p>
        </w:tc>
      </w:tr>
      <w:tr w:rsidR="00942FFE" w:rsidRPr="00B72F80" w14:paraId="54CB8513" w14:textId="77777777" w:rsidTr="00991EA4">
        <w:tc>
          <w:tcPr>
            <w:tcW w:w="2142" w:type="dxa"/>
          </w:tcPr>
          <w:p w14:paraId="12C200F6" w14:textId="77777777" w:rsidR="00942FFE" w:rsidRPr="00B72F80" w:rsidRDefault="00942FFE" w:rsidP="00C564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B72F80">
              <w:rPr>
                <w:rFonts w:ascii="Arial" w:hAnsi="Arial" w:cs="Arial"/>
              </w:rPr>
              <w:lastRenderedPageBreak/>
              <w:t>Aralasmak</w:t>
            </w:r>
            <w:proofErr w:type="spellEnd"/>
            <w:r w:rsidRPr="00B72F80">
              <w:rPr>
                <w:rFonts w:ascii="Arial" w:hAnsi="Arial" w:cs="Arial"/>
              </w:rPr>
              <w:t xml:space="preserve"> et al 2010</w:t>
            </w:r>
          </w:p>
        </w:tc>
        <w:tc>
          <w:tcPr>
            <w:tcW w:w="1666" w:type="dxa"/>
          </w:tcPr>
          <w:p w14:paraId="37AB908B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Imaging in Neurodegenerative Disorders</w:t>
            </w:r>
          </w:p>
        </w:tc>
        <w:tc>
          <w:tcPr>
            <w:tcW w:w="2460" w:type="dxa"/>
          </w:tcPr>
          <w:p w14:paraId="4BD500A8" w14:textId="77777777" w:rsidR="00942FFE" w:rsidRPr="00B72F80" w:rsidRDefault="00942FFE" w:rsidP="0024138E">
            <w:pPr>
              <w:autoSpaceDE w:val="0"/>
              <w:autoSpaceDN w:val="0"/>
              <w:adjustRightInd w:val="0"/>
              <w:rPr>
                <w:rFonts w:ascii="Arial" w:hAnsi="Arial" w:cs="Arial"/>
                <w:color w:val="231F20"/>
                <w:lang w:val="en-GB"/>
              </w:rPr>
            </w:pPr>
            <w:r w:rsidRPr="00B72F80">
              <w:rPr>
                <w:rFonts w:ascii="Arial" w:hAnsi="Arial" w:cs="Arial"/>
              </w:rPr>
              <w:t xml:space="preserve">To </w:t>
            </w:r>
            <w:r w:rsidRPr="00B72F80">
              <w:rPr>
                <w:rFonts w:ascii="Arial" w:hAnsi="Arial" w:cs="Arial"/>
                <w:color w:val="231F20"/>
                <w:lang w:val="en-GB"/>
              </w:rPr>
              <w:t>discusses imaging findings of the cortical and subcortical neurodegenerative</w:t>
            </w:r>
          </w:p>
          <w:p w14:paraId="458716E8" w14:textId="77777777" w:rsidR="00942FFE" w:rsidRPr="00B72F80" w:rsidRDefault="00942FFE" w:rsidP="0024138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  <w:color w:val="231F20"/>
                <w:lang w:val="en-GB"/>
              </w:rPr>
              <w:t>diseases</w:t>
            </w:r>
          </w:p>
        </w:tc>
        <w:tc>
          <w:tcPr>
            <w:tcW w:w="874" w:type="dxa"/>
          </w:tcPr>
          <w:p w14:paraId="6A868F01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Turkey</w:t>
            </w:r>
          </w:p>
        </w:tc>
        <w:tc>
          <w:tcPr>
            <w:tcW w:w="1043" w:type="dxa"/>
          </w:tcPr>
          <w:p w14:paraId="47291991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N/A</w:t>
            </w:r>
          </w:p>
        </w:tc>
        <w:tc>
          <w:tcPr>
            <w:tcW w:w="1275" w:type="dxa"/>
          </w:tcPr>
          <w:p w14:paraId="0EC6A15A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Review article</w:t>
            </w:r>
          </w:p>
        </w:tc>
        <w:tc>
          <w:tcPr>
            <w:tcW w:w="1052" w:type="dxa"/>
          </w:tcPr>
          <w:p w14:paraId="7528ACB8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CA 1, SCA 2</w:t>
            </w:r>
          </w:p>
        </w:tc>
        <w:tc>
          <w:tcPr>
            <w:tcW w:w="1755" w:type="dxa"/>
          </w:tcPr>
          <w:p w14:paraId="3477036F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HCB sign is detected in MSA-C, SCA 1 and SCA2</w:t>
            </w:r>
          </w:p>
        </w:tc>
      </w:tr>
      <w:tr w:rsidR="00942FFE" w:rsidRPr="00B72F80" w14:paraId="001DDEC7" w14:textId="77777777" w:rsidTr="00991EA4">
        <w:tc>
          <w:tcPr>
            <w:tcW w:w="2142" w:type="dxa"/>
          </w:tcPr>
          <w:p w14:paraId="1EBD1C3F" w14:textId="77777777" w:rsidR="00942FFE" w:rsidRPr="00B72F80" w:rsidRDefault="00942FFE" w:rsidP="005C0E5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Heidelberg et al 2018</w:t>
            </w:r>
          </w:p>
        </w:tc>
        <w:tc>
          <w:tcPr>
            <w:tcW w:w="1666" w:type="dxa"/>
          </w:tcPr>
          <w:p w14:paraId="57F15768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Main inherited neurodegenerative cerebellar ataxias, how to recognize them using magnetic resonance imaging?</w:t>
            </w:r>
          </w:p>
        </w:tc>
        <w:tc>
          <w:tcPr>
            <w:tcW w:w="2460" w:type="dxa"/>
          </w:tcPr>
          <w:p w14:paraId="60B3054C" w14:textId="77777777" w:rsidR="00942FFE" w:rsidRPr="00B72F80" w:rsidRDefault="00942FFE" w:rsidP="0024138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 xml:space="preserve">To discuss a pattern recognition approach to  help </w:t>
            </w:r>
            <w:proofErr w:type="spellStart"/>
            <w:r w:rsidRPr="00B72F80">
              <w:rPr>
                <w:rFonts w:ascii="Arial" w:hAnsi="Arial" w:cs="Arial"/>
              </w:rPr>
              <w:t>neuroradiologists</w:t>
            </w:r>
            <w:proofErr w:type="spellEnd"/>
            <w:r w:rsidRPr="00B72F80">
              <w:rPr>
                <w:rFonts w:ascii="Arial" w:hAnsi="Arial" w:cs="Arial"/>
              </w:rPr>
              <w:t xml:space="preserve"> differentiate the </w:t>
            </w:r>
            <w:r w:rsidR="00DF2D79" w:rsidRPr="00B72F80">
              <w:rPr>
                <w:rFonts w:ascii="Arial" w:hAnsi="Arial" w:cs="Arial"/>
              </w:rPr>
              <w:t>most frequent</w:t>
            </w:r>
            <w:r w:rsidRPr="00B72F80">
              <w:rPr>
                <w:rFonts w:ascii="Arial" w:hAnsi="Arial" w:cs="Arial"/>
              </w:rPr>
              <w:t xml:space="preserve"> profiles of ataxia</w:t>
            </w:r>
          </w:p>
        </w:tc>
        <w:tc>
          <w:tcPr>
            <w:tcW w:w="874" w:type="dxa"/>
          </w:tcPr>
          <w:p w14:paraId="4EDF309D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France</w:t>
            </w:r>
          </w:p>
        </w:tc>
        <w:tc>
          <w:tcPr>
            <w:tcW w:w="1043" w:type="dxa"/>
          </w:tcPr>
          <w:p w14:paraId="6358E87A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N/A</w:t>
            </w:r>
          </w:p>
        </w:tc>
        <w:tc>
          <w:tcPr>
            <w:tcW w:w="1275" w:type="dxa"/>
          </w:tcPr>
          <w:p w14:paraId="64DB6A4F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Review article</w:t>
            </w:r>
          </w:p>
        </w:tc>
        <w:tc>
          <w:tcPr>
            <w:tcW w:w="1052" w:type="dxa"/>
          </w:tcPr>
          <w:p w14:paraId="508A384F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CA6,</w:t>
            </w:r>
          </w:p>
          <w:p w14:paraId="619EFFD8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CA 7</w:t>
            </w:r>
          </w:p>
        </w:tc>
        <w:tc>
          <w:tcPr>
            <w:tcW w:w="1755" w:type="dxa"/>
          </w:tcPr>
          <w:p w14:paraId="2BC9F6CF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CA 7 can demonstrate the HCB sign</w:t>
            </w:r>
          </w:p>
          <w:p w14:paraId="7E0E27E8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 xml:space="preserve">SCA 6 can demonstrate a midline linear pontine T2W </w:t>
            </w:r>
            <w:proofErr w:type="spellStart"/>
            <w:r w:rsidRPr="00B72F80">
              <w:rPr>
                <w:rFonts w:ascii="Arial" w:hAnsi="Arial" w:cs="Arial"/>
              </w:rPr>
              <w:t>hyperintensity</w:t>
            </w:r>
            <w:proofErr w:type="spellEnd"/>
            <w:r w:rsidRPr="00B72F80">
              <w:rPr>
                <w:rFonts w:ascii="Arial" w:hAnsi="Arial" w:cs="Arial"/>
              </w:rPr>
              <w:t xml:space="preserve"> in late disease</w:t>
            </w:r>
          </w:p>
        </w:tc>
      </w:tr>
      <w:tr w:rsidR="00942FFE" w:rsidRPr="00B72F80" w14:paraId="1DC8AC2D" w14:textId="77777777" w:rsidTr="00991EA4">
        <w:tc>
          <w:tcPr>
            <w:tcW w:w="2142" w:type="dxa"/>
          </w:tcPr>
          <w:p w14:paraId="14F83690" w14:textId="77777777" w:rsidR="00942FFE" w:rsidRPr="00B72F80" w:rsidRDefault="00942FFE" w:rsidP="00C564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heng Lin et al 2007</w:t>
            </w:r>
          </w:p>
          <w:p w14:paraId="1151E39F" w14:textId="77777777" w:rsidR="00942FFE" w:rsidRPr="00B72F80" w:rsidRDefault="00942FFE" w:rsidP="0083533F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0D95FA2D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The SCA17 phenotype can include features of MSA-C, PSP and cognitive impairment</w:t>
            </w:r>
          </w:p>
        </w:tc>
        <w:tc>
          <w:tcPr>
            <w:tcW w:w="2460" w:type="dxa"/>
          </w:tcPr>
          <w:p w14:paraId="4DAB4AD9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Report of a new phenotype of SCA17</w:t>
            </w:r>
          </w:p>
        </w:tc>
        <w:tc>
          <w:tcPr>
            <w:tcW w:w="874" w:type="dxa"/>
          </w:tcPr>
          <w:p w14:paraId="3F634333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Taiwan</w:t>
            </w:r>
          </w:p>
        </w:tc>
        <w:tc>
          <w:tcPr>
            <w:tcW w:w="1043" w:type="dxa"/>
          </w:tcPr>
          <w:p w14:paraId="5E15DBCF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n=1</w:t>
            </w:r>
          </w:p>
        </w:tc>
        <w:tc>
          <w:tcPr>
            <w:tcW w:w="1275" w:type="dxa"/>
          </w:tcPr>
          <w:p w14:paraId="079E7DB4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Case Report</w:t>
            </w:r>
          </w:p>
        </w:tc>
        <w:tc>
          <w:tcPr>
            <w:tcW w:w="1052" w:type="dxa"/>
          </w:tcPr>
          <w:p w14:paraId="66490C46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CA 17</w:t>
            </w:r>
          </w:p>
        </w:tc>
        <w:tc>
          <w:tcPr>
            <w:tcW w:w="1755" w:type="dxa"/>
          </w:tcPr>
          <w:p w14:paraId="1B68C7E0" w14:textId="77777777" w:rsidR="00942FFE" w:rsidRPr="00B72F80" w:rsidRDefault="00942FFE" w:rsidP="00957439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A ‘‘hot cross bun’’ sign in pons was noted</w:t>
            </w:r>
          </w:p>
        </w:tc>
      </w:tr>
      <w:tr w:rsidR="00942FFE" w:rsidRPr="00B72F80" w14:paraId="08C1C6F3" w14:textId="77777777" w:rsidTr="00991EA4">
        <w:tc>
          <w:tcPr>
            <w:tcW w:w="2142" w:type="dxa"/>
          </w:tcPr>
          <w:p w14:paraId="3681FEFC" w14:textId="77777777" w:rsidR="00942FFE" w:rsidRPr="00B72F80" w:rsidRDefault="00942FFE" w:rsidP="005C0E5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B72F80">
              <w:rPr>
                <w:rFonts w:ascii="Arial" w:hAnsi="Arial" w:cs="Arial"/>
              </w:rPr>
              <w:t>Alvarenga</w:t>
            </w:r>
            <w:proofErr w:type="spellEnd"/>
            <w:r w:rsidRPr="00B72F80">
              <w:rPr>
                <w:rFonts w:ascii="Arial" w:hAnsi="Arial" w:cs="Arial"/>
              </w:rPr>
              <w:t xml:space="preserve"> et al 2021</w:t>
            </w:r>
          </w:p>
        </w:tc>
        <w:tc>
          <w:tcPr>
            <w:tcW w:w="1666" w:type="dxa"/>
          </w:tcPr>
          <w:p w14:paraId="341FCBB6" w14:textId="77777777" w:rsidR="00942FFE" w:rsidRPr="00B72F80" w:rsidRDefault="00942FFE" w:rsidP="00957439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B72F80">
              <w:rPr>
                <w:rFonts w:ascii="Arial" w:hAnsi="Arial" w:cs="Arial"/>
                <w:lang w:val="en-GB"/>
              </w:rPr>
              <w:t>Frequency and features of spinocerebellar ataxias in Brazilian</w:t>
            </w:r>
          </w:p>
          <w:p w14:paraId="42D6C781" w14:textId="77777777" w:rsidR="00942FFE" w:rsidRPr="00B72F80" w:rsidRDefault="00942FFE" w:rsidP="00957439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  <w:lang w:val="en-GB"/>
              </w:rPr>
              <w:t>patients from Rio de Janeiro</w:t>
            </w:r>
          </w:p>
        </w:tc>
        <w:tc>
          <w:tcPr>
            <w:tcW w:w="2460" w:type="dxa"/>
          </w:tcPr>
          <w:p w14:paraId="44B07728" w14:textId="77777777" w:rsidR="00942FFE" w:rsidRPr="00B72F80" w:rsidRDefault="00942FFE" w:rsidP="00957439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B72F80">
              <w:rPr>
                <w:rFonts w:ascii="Arial" w:hAnsi="Arial" w:cs="Arial"/>
                <w:lang w:val="en-GB"/>
              </w:rPr>
              <w:t>To describe</w:t>
            </w:r>
          </w:p>
          <w:p w14:paraId="40D80476" w14:textId="77777777" w:rsidR="00942FFE" w:rsidRPr="00B72F80" w:rsidRDefault="00942FFE" w:rsidP="00957439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  <w:lang w:val="en-GB"/>
              </w:rPr>
              <w:t>the frequency and features of SCAs in a cohort of patients from Rio de Janeiro</w:t>
            </w:r>
          </w:p>
        </w:tc>
        <w:tc>
          <w:tcPr>
            <w:tcW w:w="874" w:type="dxa"/>
          </w:tcPr>
          <w:p w14:paraId="3A2FEEEC" w14:textId="77777777" w:rsidR="00942FFE" w:rsidRPr="00B72F80" w:rsidRDefault="00942FFE" w:rsidP="00957439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Rio De Janeiro</w:t>
            </w:r>
          </w:p>
        </w:tc>
        <w:tc>
          <w:tcPr>
            <w:tcW w:w="1043" w:type="dxa"/>
          </w:tcPr>
          <w:p w14:paraId="5BED9538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n=147</w:t>
            </w:r>
          </w:p>
        </w:tc>
        <w:tc>
          <w:tcPr>
            <w:tcW w:w="1275" w:type="dxa"/>
          </w:tcPr>
          <w:p w14:paraId="44827C1B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Retrospective study</w:t>
            </w:r>
          </w:p>
        </w:tc>
        <w:tc>
          <w:tcPr>
            <w:tcW w:w="1052" w:type="dxa"/>
          </w:tcPr>
          <w:p w14:paraId="5CDFEDD3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CA 3</w:t>
            </w:r>
          </w:p>
          <w:p w14:paraId="15B3A593" w14:textId="77777777" w:rsidR="00942FFE" w:rsidRPr="00B72F80" w:rsidRDefault="00942FFE" w:rsidP="00063895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B72F80">
              <w:rPr>
                <w:rFonts w:ascii="Arial" w:hAnsi="Arial" w:cs="Arial"/>
                <w:lang w:val="en-GB"/>
              </w:rPr>
              <w:t>SCA 7, SCA 2, SCA 1, SCA 6 and</w:t>
            </w:r>
          </w:p>
          <w:p w14:paraId="27E3BDCA" w14:textId="5504C8E1" w:rsidR="00942FFE" w:rsidRPr="00B72F80" w:rsidRDefault="00942FFE" w:rsidP="00063895">
            <w:pPr>
              <w:rPr>
                <w:rFonts w:ascii="Arial" w:hAnsi="Arial" w:cs="Arial"/>
                <w:lang w:val="en-GB"/>
              </w:rPr>
            </w:pPr>
            <w:r w:rsidRPr="00B72F80">
              <w:rPr>
                <w:rFonts w:ascii="Arial" w:hAnsi="Arial" w:cs="Arial"/>
                <w:lang w:val="en-GB"/>
              </w:rPr>
              <w:t>SCA 8 and SCA 10</w:t>
            </w:r>
          </w:p>
          <w:p w14:paraId="66F4A980" w14:textId="77777777" w:rsidR="00942FFE" w:rsidRPr="00B72F80" w:rsidRDefault="00942FFE">
            <w:pPr>
              <w:rPr>
                <w:rFonts w:ascii="Arial" w:hAnsi="Arial" w:cs="Arial"/>
              </w:rPr>
            </w:pPr>
          </w:p>
        </w:tc>
        <w:tc>
          <w:tcPr>
            <w:tcW w:w="1755" w:type="dxa"/>
          </w:tcPr>
          <w:p w14:paraId="53177967" w14:textId="77777777" w:rsidR="00942FFE" w:rsidRPr="00B72F80" w:rsidRDefault="00942FFE" w:rsidP="00957439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B72F80">
              <w:rPr>
                <w:rFonts w:ascii="Arial" w:hAnsi="Arial" w:cs="Arial"/>
                <w:lang w:val="en-GB"/>
              </w:rPr>
              <w:lastRenderedPageBreak/>
              <w:t>SCA 3 was the most frequent type. Less frequent types were SCA 7, SCA 2, SCA 1, SCA 6 and</w:t>
            </w:r>
          </w:p>
          <w:p w14:paraId="46993F75" w14:textId="339B3CBA" w:rsidR="00942FFE" w:rsidRPr="00B72F80" w:rsidRDefault="00942FFE" w:rsidP="00957439">
            <w:pPr>
              <w:rPr>
                <w:rFonts w:ascii="Arial" w:hAnsi="Arial" w:cs="Arial"/>
                <w:lang w:val="en-GB"/>
              </w:rPr>
            </w:pPr>
            <w:r w:rsidRPr="00B72F80">
              <w:rPr>
                <w:rFonts w:ascii="Arial" w:hAnsi="Arial" w:cs="Arial"/>
                <w:lang w:val="en-GB"/>
              </w:rPr>
              <w:t>SCA 8 and SCA 10</w:t>
            </w:r>
          </w:p>
          <w:p w14:paraId="00243995" w14:textId="77777777" w:rsidR="00942FFE" w:rsidRPr="00B72F80" w:rsidRDefault="00942FFE" w:rsidP="00957439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  <w:lang w:val="en-GB"/>
              </w:rPr>
              <w:lastRenderedPageBreak/>
              <w:t>HCB sign seen in 15% of cases (SCA subtype not stated).</w:t>
            </w:r>
          </w:p>
        </w:tc>
      </w:tr>
      <w:tr w:rsidR="00942FFE" w:rsidRPr="00B72F80" w14:paraId="353B2718" w14:textId="77777777" w:rsidTr="00991EA4">
        <w:tc>
          <w:tcPr>
            <w:tcW w:w="2142" w:type="dxa"/>
          </w:tcPr>
          <w:p w14:paraId="0CFA0623" w14:textId="77777777" w:rsidR="00942FFE" w:rsidRPr="00B72F80" w:rsidRDefault="00942FFE" w:rsidP="00C564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B72F80">
              <w:rPr>
                <w:rFonts w:ascii="Arial" w:hAnsi="Arial" w:cs="Arial"/>
              </w:rPr>
              <w:lastRenderedPageBreak/>
              <w:t>Cocozza</w:t>
            </w:r>
            <w:proofErr w:type="spellEnd"/>
            <w:r w:rsidRPr="00B72F80">
              <w:rPr>
                <w:rFonts w:ascii="Arial" w:hAnsi="Arial" w:cs="Arial"/>
              </w:rPr>
              <w:t xml:space="preserve"> et al 2021</w:t>
            </w:r>
          </w:p>
        </w:tc>
        <w:tc>
          <w:tcPr>
            <w:tcW w:w="1666" w:type="dxa"/>
          </w:tcPr>
          <w:p w14:paraId="6ECA34DC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Conventional MRI findings in hereditary degenerative ataxias: a pictorial review</w:t>
            </w:r>
          </w:p>
        </w:tc>
        <w:tc>
          <w:tcPr>
            <w:tcW w:w="2460" w:type="dxa"/>
          </w:tcPr>
          <w:p w14:paraId="5E5AC9CB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Review of the main clinical and conventional imaging findings of the most common hereditary degenerative ataxias</w:t>
            </w:r>
          </w:p>
        </w:tc>
        <w:tc>
          <w:tcPr>
            <w:tcW w:w="874" w:type="dxa"/>
          </w:tcPr>
          <w:p w14:paraId="5BFC5D04" w14:textId="77777777" w:rsidR="00942FFE" w:rsidRPr="00B72F80" w:rsidRDefault="002E2F82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Italy</w:t>
            </w:r>
          </w:p>
        </w:tc>
        <w:tc>
          <w:tcPr>
            <w:tcW w:w="1043" w:type="dxa"/>
          </w:tcPr>
          <w:p w14:paraId="7B894E59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n/a</w:t>
            </w:r>
          </w:p>
        </w:tc>
        <w:tc>
          <w:tcPr>
            <w:tcW w:w="1275" w:type="dxa"/>
          </w:tcPr>
          <w:p w14:paraId="5D8F9BC0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Review</w:t>
            </w:r>
          </w:p>
        </w:tc>
        <w:tc>
          <w:tcPr>
            <w:tcW w:w="1052" w:type="dxa"/>
          </w:tcPr>
          <w:p w14:paraId="6956F27C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CA 7,</w:t>
            </w:r>
          </w:p>
          <w:p w14:paraId="47A161CD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CA 8</w:t>
            </w:r>
          </w:p>
        </w:tc>
        <w:tc>
          <w:tcPr>
            <w:tcW w:w="1755" w:type="dxa"/>
          </w:tcPr>
          <w:p w14:paraId="1531DEC0" w14:textId="77777777" w:rsidR="00942FFE" w:rsidRPr="00B72F80" w:rsidRDefault="00942FFE" w:rsidP="007834CA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The HCB sign was noted in one patient each with SCA 7 and SCA 8 (Lee; see below)</w:t>
            </w:r>
          </w:p>
        </w:tc>
      </w:tr>
      <w:tr w:rsidR="00942FFE" w:rsidRPr="00B72F80" w14:paraId="711224D1" w14:textId="77777777" w:rsidTr="00991EA4">
        <w:tc>
          <w:tcPr>
            <w:tcW w:w="2142" w:type="dxa"/>
          </w:tcPr>
          <w:p w14:paraId="3957982A" w14:textId="77777777" w:rsidR="00942FFE" w:rsidRPr="00B72F80" w:rsidRDefault="00942FFE" w:rsidP="00C564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B72F80">
              <w:rPr>
                <w:rFonts w:ascii="Arial" w:hAnsi="Arial" w:cs="Arial"/>
              </w:rPr>
              <w:t>Gooneratne</w:t>
            </w:r>
            <w:proofErr w:type="spellEnd"/>
            <w:r w:rsidRPr="00B72F80">
              <w:rPr>
                <w:rFonts w:ascii="Arial" w:hAnsi="Arial" w:cs="Arial"/>
              </w:rPr>
              <w:t xml:space="preserve"> et al 2013</w:t>
            </w:r>
          </w:p>
        </w:tc>
        <w:tc>
          <w:tcPr>
            <w:tcW w:w="1666" w:type="dxa"/>
          </w:tcPr>
          <w:p w14:paraId="707551EE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Hot cross bun sign in a patient with cerebellar ataxia</w:t>
            </w:r>
          </w:p>
        </w:tc>
        <w:tc>
          <w:tcPr>
            <w:tcW w:w="2460" w:type="dxa"/>
          </w:tcPr>
          <w:p w14:paraId="5FD50D06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To demonstrate the HCB sign in a case of genetically confirmed SCA2</w:t>
            </w:r>
          </w:p>
        </w:tc>
        <w:tc>
          <w:tcPr>
            <w:tcW w:w="874" w:type="dxa"/>
          </w:tcPr>
          <w:p w14:paraId="0B6178DF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ri Lanka</w:t>
            </w:r>
          </w:p>
        </w:tc>
        <w:tc>
          <w:tcPr>
            <w:tcW w:w="1043" w:type="dxa"/>
          </w:tcPr>
          <w:p w14:paraId="3566C6BF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n=1</w:t>
            </w:r>
          </w:p>
        </w:tc>
        <w:tc>
          <w:tcPr>
            <w:tcW w:w="1275" w:type="dxa"/>
          </w:tcPr>
          <w:p w14:paraId="42E36F05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Case Report</w:t>
            </w:r>
          </w:p>
        </w:tc>
        <w:tc>
          <w:tcPr>
            <w:tcW w:w="1052" w:type="dxa"/>
          </w:tcPr>
          <w:p w14:paraId="2A26E04B" w14:textId="77777777" w:rsidR="00942FFE" w:rsidRPr="00B72F80" w:rsidRDefault="00942FFE" w:rsidP="000E2E95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 xml:space="preserve">SCA2, </w:t>
            </w:r>
          </w:p>
        </w:tc>
        <w:tc>
          <w:tcPr>
            <w:tcW w:w="1755" w:type="dxa"/>
          </w:tcPr>
          <w:p w14:paraId="3077700B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Hot Cross Bun Sign in SCA 2</w:t>
            </w:r>
          </w:p>
        </w:tc>
      </w:tr>
      <w:tr w:rsidR="00942FFE" w:rsidRPr="00B72F80" w14:paraId="7BE02C07" w14:textId="77777777" w:rsidTr="00991EA4">
        <w:tc>
          <w:tcPr>
            <w:tcW w:w="2142" w:type="dxa"/>
          </w:tcPr>
          <w:p w14:paraId="601B696C" w14:textId="77777777" w:rsidR="00942FFE" w:rsidRPr="00B72F80" w:rsidRDefault="00942FFE" w:rsidP="00C564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B72F80">
              <w:rPr>
                <w:rFonts w:ascii="Arial" w:hAnsi="Arial" w:cs="Arial"/>
              </w:rPr>
              <w:t>Haeri</w:t>
            </w:r>
            <w:proofErr w:type="spellEnd"/>
            <w:r w:rsidRPr="00B72F80">
              <w:rPr>
                <w:rFonts w:ascii="Arial" w:hAnsi="Arial" w:cs="Arial"/>
              </w:rPr>
              <w:t xml:space="preserve"> et al 2021</w:t>
            </w:r>
          </w:p>
        </w:tc>
        <w:tc>
          <w:tcPr>
            <w:tcW w:w="1666" w:type="dxa"/>
          </w:tcPr>
          <w:p w14:paraId="16A84C0C" w14:textId="77777777" w:rsidR="00942FFE" w:rsidRPr="00B72F80" w:rsidRDefault="00942FFE" w:rsidP="00C22D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Congenital Ichthyosis in a Case of</w:t>
            </w:r>
          </w:p>
          <w:p w14:paraId="517A2CD8" w14:textId="77777777" w:rsidR="00942FFE" w:rsidRPr="00B72F80" w:rsidRDefault="00942FFE" w:rsidP="00C22D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pinocerebellar Ataxia Type 34: A Novel</w:t>
            </w:r>
          </w:p>
          <w:p w14:paraId="5717350E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Presentation for a Known Mutation</w:t>
            </w:r>
          </w:p>
        </w:tc>
        <w:tc>
          <w:tcPr>
            <w:tcW w:w="2460" w:type="dxa"/>
          </w:tcPr>
          <w:p w14:paraId="305B4B14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Describe a case and literature review of SCA 34</w:t>
            </w:r>
          </w:p>
        </w:tc>
        <w:tc>
          <w:tcPr>
            <w:tcW w:w="874" w:type="dxa"/>
          </w:tcPr>
          <w:p w14:paraId="395C14CF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Iran</w:t>
            </w:r>
          </w:p>
        </w:tc>
        <w:tc>
          <w:tcPr>
            <w:tcW w:w="1043" w:type="dxa"/>
          </w:tcPr>
          <w:p w14:paraId="1C971B2C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n=1</w:t>
            </w:r>
          </w:p>
        </w:tc>
        <w:tc>
          <w:tcPr>
            <w:tcW w:w="1275" w:type="dxa"/>
          </w:tcPr>
          <w:p w14:paraId="6BFA35E2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Case Report</w:t>
            </w:r>
          </w:p>
        </w:tc>
        <w:tc>
          <w:tcPr>
            <w:tcW w:w="1052" w:type="dxa"/>
          </w:tcPr>
          <w:p w14:paraId="78F20334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CA 34</w:t>
            </w:r>
          </w:p>
        </w:tc>
        <w:tc>
          <w:tcPr>
            <w:tcW w:w="1755" w:type="dxa"/>
          </w:tcPr>
          <w:p w14:paraId="7771D580" w14:textId="77777777" w:rsidR="00942FFE" w:rsidRPr="00B72F80" w:rsidRDefault="00942FFE" w:rsidP="00C22D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MRI revealed the hot cross bun sign in</w:t>
            </w:r>
          </w:p>
          <w:p w14:paraId="65189A31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addition to pontocerebellar atrophy</w:t>
            </w:r>
          </w:p>
        </w:tc>
      </w:tr>
      <w:tr w:rsidR="00942FFE" w:rsidRPr="00B72F80" w14:paraId="0684252C" w14:textId="77777777" w:rsidTr="00991EA4">
        <w:tc>
          <w:tcPr>
            <w:tcW w:w="2142" w:type="dxa"/>
          </w:tcPr>
          <w:p w14:paraId="62060DC4" w14:textId="77777777" w:rsidR="00942FFE" w:rsidRPr="00B72F80" w:rsidRDefault="00942FFE" w:rsidP="005C0E5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B72F80">
              <w:rPr>
                <w:rFonts w:ascii="Arial" w:hAnsi="Arial" w:cs="Arial"/>
              </w:rPr>
              <w:t>Indelicato</w:t>
            </w:r>
            <w:proofErr w:type="spellEnd"/>
            <w:r w:rsidRPr="00B72F80">
              <w:rPr>
                <w:rFonts w:ascii="Arial" w:hAnsi="Arial" w:cs="Arial"/>
              </w:rPr>
              <w:t xml:space="preserve"> et al 2018</w:t>
            </w:r>
          </w:p>
        </w:tc>
        <w:tc>
          <w:tcPr>
            <w:tcW w:w="1666" w:type="dxa"/>
          </w:tcPr>
          <w:p w14:paraId="1D4AF08C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Autonomic function testing in spinocerebellar ataxia type 2</w:t>
            </w:r>
          </w:p>
        </w:tc>
        <w:tc>
          <w:tcPr>
            <w:tcW w:w="2460" w:type="dxa"/>
          </w:tcPr>
          <w:p w14:paraId="5EFAE441" w14:textId="77777777" w:rsidR="00942FFE" w:rsidRPr="00B72F80" w:rsidRDefault="00942FFE" w:rsidP="00712AB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To assess whether autonomic failure belongs to the clinical spectrum of spinocerebellar ataxia type 2 (SCA2</w:t>
            </w:r>
          </w:p>
          <w:p w14:paraId="5A1370B2" w14:textId="77777777" w:rsidR="00942FFE" w:rsidRPr="00B72F80" w:rsidRDefault="00942FFE">
            <w:pPr>
              <w:rPr>
                <w:rFonts w:ascii="Arial" w:hAnsi="Arial" w:cs="Arial"/>
              </w:rPr>
            </w:pPr>
          </w:p>
        </w:tc>
        <w:tc>
          <w:tcPr>
            <w:tcW w:w="874" w:type="dxa"/>
          </w:tcPr>
          <w:p w14:paraId="36D749C3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Austria</w:t>
            </w:r>
          </w:p>
        </w:tc>
        <w:tc>
          <w:tcPr>
            <w:tcW w:w="1043" w:type="dxa"/>
          </w:tcPr>
          <w:p w14:paraId="7C35834C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n=8</w:t>
            </w:r>
          </w:p>
        </w:tc>
        <w:tc>
          <w:tcPr>
            <w:tcW w:w="1275" w:type="dxa"/>
          </w:tcPr>
          <w:p w14:paraId="2BFAE310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Case Series</w:t>
            </w:r>
          </w:p>
        </w:tc>
        <w:tc>
          <w:tcPr>
            <w:tcW w:w="1052" w:type="dxa"/>
          </w:tcPr>
          <w:p w14:paraId="52E59861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CA 2</w:t>
            </w:r>
          </w:p>
        </w:tc>
        <w:tc>
          <w:tcPr>
            <w:tcW w:w="1755" w:type="dxa"/>
          </w:tcPr>
          <w:p w14:paraId="4D13AA96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Two patients showed a hot-cross-bun sign</w:t>
            </w:r>
          </w:p>
        </w:tc>
      </w:tr>
      <w:tr w:rsidR="00942FFE" w:rsidRPr="00B72F80" w14:paraId="4EE08578" w14:textId="77777777" w:rsidTr="00991EA4">
        <w:tc>
          <w:tcPr>
            <w:tcW w:w="2142" w:type="dxa"/>
          </w:tcPr>
          <w:p w14:paraId="1692B2F2" w14:textId="77777777" w:rsidR="00942FFE" w:rsidRPr="00B72F80" w:rsidRDefault="00942FFE" w:rsidP="005C0E5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B72F80">
              <w:rPr>
                <w:rFonts w:ascii="Arial" w:hAnsi="Arial" w:cs="Arial"/>
              </w:rPr>
              <w:t>Khadilkar</w:t>
            </w:r>
            <w:proofErr w:type="spellEnd"/>
            <w:r w:rsidRPr="00B72F80">
              <w:rPr>
                <w:rFonts w:ascii="Arial" w:hAnsi="Arial" w:cs="Arial"/>
              </w:rPr>
              <w:t xml:space="preserve"> et al 2012</w:t>
            </w:r>
          </w:p>
        </w:tc>
        <w:tc>
          <w:tcPr>
            <w:tcW w:w="1666" w:type="dxa"/>
          </w:tcPr>
          <w:p w14:paraId="14E7BCF7" w14:textId="77777777" w:rsidR="00942FFE" w:rsidRPr="00B72F80" w:rsidRDefault="00942FFE" w:rsidP="003C428F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B72F80">
              <w:rPr>
                <w:rFonts w:ascii="Arial" w:hAnsi="Arial" w:cs="Arial"/>
                <w:bCs/>
              </w:rPr>
              <w:t>Trinucleotide repeat spinocerebellar ataxias:</w:t>
            </w:r>
          </w:p>
          <w:p w14:paraId="19491B69" w14:textId="77777777" w:rsidR="00942FFE" w:rsidRPr="00B72F80" w:rsidRDefault="00942FFE" w:rsidP="003C428F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B72F80">
              <w:rPr>
                <w:rFonts w:ascii="Arial" w:hAnsi="Arial" w:cs="Arial"/>
                <w:bCs/>
              </w:rPr>
              <w:t xml:space="preserve">experience of a </w:t>
            </w:r>
            <w:r w:rsidRPr="00B72F80">
              <w:rPr>
                <w:rFonts w:ascii="Arial" w:hAnsi="Arial" w:cs="Arial"/>
                <w:bCs/>
              </w:rPr>
              <w:lastRenderedPageBreak/>
              <w:t>tertiary care centre in Western</w:t>
            </w:r>
          </w:p>
          <w:p w14:paraId="24AD5028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  <w:bCs/>
              </w:rPr>
              <w:t>India with review of Indian literature</w:t>
            </w:r>
          </w:p>
        </w:tc>
        <w:tc>
          <w:tcPr>
            <w:tcW w:w="2460" w:type="dxa"/>
          </w:tcPr>
          <w:p w14:paraId="27E8CD2C" w14:textId="172A8388" w:rsidR="00942FFE" w:rsidRPr="00B72F80" w:rsidRDefault="00942FFE" w:rsidP="00243ACB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B72F80">
              <w:rPr>
                <w:rFonts w:ascii="Arial" w:hAnsi="Arial" w:cs="Arial"/>
              </w:rPr>
              <w:lastRenderedPageBreak/>
              <w:t xml:space="preserve">To present the </w:t>
            </w:r>
            <w:r w:rsidRPr="00B72F80">
              <w:rPr>
                <w:rFonts w:ascii="Arial" w:hAnsi="Arial" w:cs="Arial"/>
                <w:lang w:val="en-GB"/>
              </w:rPr>
              <w:t>frequency of SCA mutations in a tertiary care</w:t>
            </w:r>
          </w:p>
          <w:p w14:paraId="2913E521" w14:textId="77777777" w:rsidR="00942FFE" w:rsidRPr="00B72F80" w:rsidRDefault="00942FFE" w:rsidP="00243ACB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  <w:lang w:val="en-GB"/>
              </w:rPr>
              <w:t>centre in Western India</w:t>
            </w:r>
          </w:p>
        </w:tc>
        <w:tc>
          <w:tcPr>
            <w:tcW w:w="874" w:type="dxa"/>
          </w:tcPr>
          <w:p w14:paraId="7B49FC26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India</w:t>
            </w:r>
          </w:p>
        </w:tc>
        <w:tc>
          <w:tcPr>
            <w:tcW w:w="1043" w:type="dxa"/>
          </w:tcPr>
          <w:p w14:paraId="605B43DA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n=30</w:t>
            </w:r>
          </w:p>
        </w:tc>
        <w:tc>
          <w:tcPr>
            <w:tcW w:w="1275" w:type="dxa"/>
          </w:tcPr>
          <w:p w14:paraId="2846DA63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Case Series</w:t>
            </w:r>
          </w:p>
        </w:tc>
        <w:tc>
          <w:tcPr>
            <w:tcW w:w="1052" w:type="dxa"/>
          </w:tcPr>
          <w:p w14:paraId="4134D9C9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CA 6</w:t>
            </w:r>
          </w:p>
        </w:tc>
        <w:tc>
          <w:tcPr>
            <w:tcW w:w="1755" w:type="dxa"/>
          </w:tcPr>
          <w:p w14:paraId="2393DB59" w14:textId="77777777" w:rsidR="00942FFE" w:rsidRPr="00B72F80" w:rsidRDefault="00942FFE" w:rsidP="0070534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Most common was SCA</w:t>
            </w:r>
          </w:p>
          <w:p w14:paraId="7A52AB50" w14:textId="77777777" w:rsidR="00942FFE" w:rsidRPr="00B72F80" w:rsidRDefault="00942FFE" w:rsidP="003C428F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 xml:space="preserve">2 (10 patients). SCA1, SCA 3 and SCA 6 </w:t>
            </w:r>
            <w:r w:rsidRPr="00B72F80">
              <w:rPr>
                <w:rFonts w:ascii="Arial" w:hAnsi="Arial" w:cs="Arial"/>
              </w:rPr>
              <w:lastRenderedPageBreak/>
              <w:t>also detected.</w:t>
            </w:r>
          </w:p>
          <w:p w14:paraId="50830EED" w14:textId="77777777" w:rsidR="00942FFE" w:rsidRPr="00B72F80" w:rsidRDefault="00942FFE" w:rsidP="003C428F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 xml:space="preserve">HCB sign only detected in the SCA 6 case. </w:t>
            </w:r>
          </w:p>
        </w:tc>
      </w:tr>
      <w:tr w:rsidR="00942FFE" w:rsidRPr="00B72F80" w14:paraId="2F171EAF" w14:textId="77777777" w:rsidTr="00991EA4">
        <w:tc>
          <w:tcPr>
            <w:tcW w:w="2142" w:type="dxa"/>
          </w:tcPr>
          <w:p w14:paraId="166D319A" w14:textId="77777777" w:rsidR="00942FFE" w:rsidRPr="00B72F80" w:rsidRDefault="00942FFE" w:rsidP="00C564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lastRenderedPageBreak/>
              <w:t>Kim et al 2019</w:t>
            </w:r>
          </w:p>
        </w:tc>
        <w:tc>
          <w:tcPr>
            <w:tcW w:w="1666" w:type="dxa"/>
          </w:tcPr>
          <w:p w14:paraId="76148EB9" w14:textId="77777777" w:rsidR="00942FFE" w:rsidRPr="00B72F80" w:rsidRDefault="00942FFE" w:rsidP="0099510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B72F80">
              <w:rPr>
                <w:rFonts w:ascii="Arial" w:hAnsi="Arial" w:cs="Arial"/>
                <w:bCs/>
              </w:rPr>
              <w:t>Differential value of brain magnetic</w:t>
            </w:r>
          </w:p>
          <w:p w14:paraId="0DB44EBD" w14:textId="77777777" w:rsidR="00942FFE" w:rsidRPr="00B72F80" w:rsidRDefault="00942FFE" w:rsidP="0099510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B72F80">
              <w:rPr>
                <w:rFonts w:ascii="Arial" w:hAnsi="Arial" w:cs="Arial"/>
                <w:bCs/>
              </w:rPr>
              <w:t>resonance imaging in multiple</w:t>
            </w:r>
          </w:p>
          <w:p w14:paraId="593D6221" w14:textId="77777777" w:rsidR="00942FFE" w:rsidRPr="00B72F80" w:rsidRDefault="00942FFE" w:rsidP="0099510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B72F80">
              <w:rPr>
                <w:rFonts w:ascii="Arial" w:hAnsi="Arial" w:cs="Arial"/>
                <w:bCs/>
              </w:rPr>
              <w:t>system atrophy cerebellar</w:t>
            </w:r>
          </w:p>
          <w:p w14:paraId="22EA720B" w14:textId="77777777" w:rsidR="00942FFE" w:rsidRPr="00B72F80" w:rsidRDefault="00942FFE" w:rsidP="0099510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B72F80">
              <w:rPr>
                <w:rFonts w:ascii="Arial" w:hAnsi="Arial" w:cs="Arial"/>
                <w:bCs/>
              </w:rPr>
              <w:t>phenotype and spinocerebellar</w:t>
            </w:r>
          </w:p>
          <w:p w14:paraId="1725D29C" w14:textId="77777777" w:rsidR="00942FFE" w:rsidRPr="00B72F80" w:rsidRDefault="00942FFE" w:rsidP="003C428F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  <w:bCs/>
              </w:rPr>
              <w:t>ataxias</w:t>
            </w:r>
          </w:p>
        </w:tc>
        <w:tc>
          <w:tcPr>
            <w:tcW w:w="2460" w:type="dxa"/>
          </w:tcPr>
          <w:p w14:paraId="210D7082" w14:textId="77777777" w:rsidR="00942FFE" w:rsidRPr="00B72F80" w:rsidRDefault="00942FFE" w:rsidP="00B46D73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To assess the prevalence of HCB signs and MCP changes in brain MRIs based on the duration of MSA-C and SCAs</w:t>
            </w:r>
          </w:p>
        </w:tc>
        <w:tc>
          <w:tcPr>
            <w:tcW w:w="874" w:type="dxa"/>
          </w:tcPr>
          <w:p w14:paraId="1BA1E9CB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Korea</w:t>
            </w:r>
          </w:p>
        </w:tc>
        <w:tc>
          <w:tcPr>
            <w:tcW w:w="1043" w:type="dxa"/>
          </w:tcPr>
          <w:p w14:paraId="2D92DDEC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n=186 with MSA n=117 with SCA</w:t>
            </w:r>
          </w:p>
        </w:tc>
        <w:tc>
          <w:tcPr>
            <w:tcW w:w="1275" w:type="dxa"/>
          </w:tcPr>
          <w:p w14:paraId="76588404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Retrospective review</w:t>
            </w:r>
          </w:p>
        </w:tc>
        <w:tc>
          <w:tcPr>
            <w:tcW w:w="1052" w:type="dxa"/>
          </w:tcPr>
          <w:p w14:paraId="3CCD9320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CA 2, 3, 7, 8</w:t>
            </w:r>
          </w:p>
        </w:tc>
        <w:tc>
          <w:tcPr>
            <w:tcW w:w="1755" w:type="dxa"/>
          </w:tcPr>
          <w:p w14:paraId="35920E43" w14:textId="77777777" w:rsidR="00942FFE" w:rsidRPr="00B72F80" w:rsidRDefault="00942FFE" w:rsidP="009E048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B72F80">
              <w:rPr>
                <w:rFonts w:ascii="Arial" w:hAnsi="Arial" w:cs="Arial"/>
                <w:color w:val="000000"/>
              </w:rPr>
              <w:t>HCB Sign is not found early in the course of SCA (&lt; 3 years since disease onset)</w:t>
            </w:r>
          </w:p>
          <w:p w14:paraId="3F39FFCD" w14:textId="77777777" w:rsidR="00942FFE" w:rsidRPr="00B72F80" w:rsidRDefault="00942FFE" w:rsidP="009E048A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  <w:color w:val="000000"/>
              </w:rPr>
              <w:t>SCA 1, 6 and 17 did not demonstrate HCB sign</w:t>
            </w:r>
          </w:p>
        </w:tc>
      </w:tr>
      <w:tr w:rsidR="00942FFE" w:rsidRPr="00B72F80" w14:paraId="50F43F91" w14:textId="77777777" w:rsidTr="00991EA4">
        <w:tc>
          <w:tcPr>
            <w:tcW w:w="2142" w:type="dxa"/>
          </w:tcPr>
          <w:p w14:paraId="2500F6CB" w14:textId="77777777" w:rsidR="00942FFE" w:rsidRPr="00B72F80" w:rsidRDefault="00942FFE" w:rsidP="005C0E5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Lee et al 2009</w:t>
            </w:r>
          </w:p>
        </w:tc>
        <w:tc>
          <w:tcPr>
            <w:tcW w:w="1666" w:type="dxa"/>
          </w:tcPr>
          <w:p w14:paraId="31088DB5" w14:textId="77777777" w:rsidR="00942FFE" w:rsidRPr="00B72F80" w:rsidRDefault="00942FFE" w:rsidP="00995107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The hot cross bun sign in the patients with spinocerebellar ataxia</w:t>
            </w:r>
          </w:p>
        </w:tc>
        <w:tc>
          <w:tcPr>
            <w:tcW w:w="2460" w:type="dxa"/>
          </w:tcPr>
          <w:p w14:paraId="303128EE" w14:textId="77777777" w:rsidR="00942FFE" w:rsidRPr="00B72F80" w:rsidRDefault="00942FFE" w:rsidP="00E9157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Investigate the</w:t>
            </w:r>
          </w:p>
          <w:p w14:paraId="68FBF392" w14:textId="77777777" w:rsidR="00942FFE" w:rsidRPr="00B72F80" w:rsidRDefault="00942FFE" w:rsidP="00E9157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frequency of HCBS in the patients with spinocerebellar ataxia (SCA) and healthy</w:t>
            </w:r>
          </w:p>
          <w:p w14:paraId="24BC2253" w14:textId="77777777" w:rsidR="00942FFE" w:rsidRPr="00B72F80" w:rsidRDefault="00942FFE" w:rsidP="00995107">
            <w:pPr>
              <w:rPr>
                <w:rFonts w:ascii="Arial" w:hAnsi="Arial" w:cs="Arial"/>
              </w:rPr>
            </w:pPr>
            <w:proofErr w:type="gramStart"/>
            <w:r w:rsidRPr="00B72F80">
              <w:rPr>
                <w:rFonts w:ascii="Arial" w:hAnsi="Arial" w:cs="Arial"/>
              </w:rPr>
              <w:t>controls</w:t>
            </w:r>
            <w:proofErr w:type="gramEnd"/>
            <w:r w:rsidRPr="00B72F80">
              <w:rPr>
                <w:rFonts w:ascii="Arial" w:hAnsi="Arial" w:cs="Arial"/>
              </w:rPr>
              <w:t>.</w:t>
            </w:r>
          </w:p>
        </w:tc>
        <w:tc>
          <w:tcPr>
            <w:tcW w:w="874" w:type="dxa"/>
          </w:tcPr>
          <w:p w14:paraId="607D8E69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Taiwan</w:t>
            </w:r>
          </w:p>
        </w:tc>
        <w:tc>
          <w:tcPr>
            <w:tcW w:w="1043" w:type="dxa"/>
          </w:tcPr>
          <w:p w14:paraId="4BCD3E31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n=138 SCA</w:t>
            </w:r>
          </w:p>
        </w:tc>
        <w:tc>
          <w:tcPr>
            <w:tcW w:w="1275" w:type="dxa"/>
          </w:tcPr>
          <w:p w14:paraId="1BD7B4CC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Retrospective review</w:t>
            </w:r>
          </w:p>
        </w:tc>
        <w:tc>
          <w:tcPr>
            <w:tcW w:w="1052" w:type="dxa"/>
          </w:tcPr>
          <w:p w14:paraId="3D3FA52A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CA 2,3,7,8</w:t>
            </w:r>
          </w:p>
        </w:tc>
        <w:tc>
          <w:tcPr>
            <w:tcW w:w="1755" w:type="dxa"/>
          </w:tcPr>
          <w:p w14:paraId="4DB018CB" w14:textId="77777777" w:rsidR="00942FFE" w:rsidRPr="00B72F80" w:rsidRDefault="00942FFE" w:rsidP="00995107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HCB sign was found mostly in SCA 2 cases. Only one case each of SCA 3, 7 and 8 demonstrated a HCB sign</w:t>
            </w:r>
          </w:p>
          <w:p w14:paraId="77B40A18" w14:textId="77777777" w:rsidR="00942FFE" w:rsidRPr="00B72F80" w:rsidRDefault="00942FFE" w:rsidP="00995107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CA 1, 6 and 17 did not show HCB sign</w:t>
            </w:r>
          </w:p>
        </w:tc>
      </w:tr>
      <w:tr w:rsidR="00942FFE" w:rsidRPr="00B72F80" w14:paraId="7F7C530E" w14:textId="77777777" w:rsidTr="00991EA4">
        <w:tc>
          <w:tcPr>
            <w:tcW w:w="2142" w:type="dxa"/>
          </w:tcPr>
          <w:p w14:paraId="45377977" w14:textId="77777777" w:rsidR="00942FFE" w:rsidRPr="00B72F80" w:rsidRDefault="00942FFE" w:rsidP="005C0E5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Li  et al 2018</w:t>
            </w:r>
          </w:p>
        </w:tc>
        <w:tc>
          <w:tcPr>
            <w:tcW w:w="1666" w:type="dxa"/>
          </w:tcPr>
          <w:p w14:paraId="7C3B9142" w14:textId="77777777" w:rsidR="00942FFE" w:rsidRPr="00B72F80" w:rsidRDefault="00942FFE" w:rsidP="009104A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A case of a novel CACNA1G mutation from a</w:t>
            </w:r>
          </w:p>
          <w:p w14:paraId="144098AD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Chinese family with SCA42</w:t>
            </w:r>
          </w:p>
        </w:tc>
        <w:tc>
          <w:tcPr>
            <w:tcW w:w="2460" w:type="dxa"/>
          </w:tcPr>
          <w:p w14:paraId="0D2DD687" w14:textId="77777777" w:rsidR="00942FFE" w:rsidRPr="00B72F80" w:rsidRDefault="00942FFE" w:rsidP="009E048A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Presented a novel genetic mutation in 3 patients with SCA42</w:t>
            </w:r>
          </w:p>
        </w:tc>
        <w:tc>
          <w:tcPr>
            <w:tcW w:w="874" w:type="dxa"/>
          </w:tcPr>
          <w:p w14:paraId="328BBCEE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China</w:t>
            </w:r>
          </w:p>
        </w:tc>
        <w:tc>
          <w:tcPr>
            <w:tcW w:w="1043" w:type="dxa"/>
          </w:tcPr>
          <w:p w14:paraId="35DBBFAB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n=3</w:t>
            </w:r>
          </w:p>
        </w:tc>
        <w:tc>
          <w:tcPr>
            <w:tcW w:w="1275" w:type="dxa"/>
          </w:tcPr>
          <w:p w14:paraId="4A54C85B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Case Report</w:t>
            </w:r>
          </w:p>
        </w:tc>
        <w:tc>
          <w:tcPr>
            <w:tcW w:w="1052" w:type="dxa"/>
          </w:tcPr>
          <w:p w14:paraId="31971E9B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CA 42</w:t>
            </w:r>
          </w:p>
        </w:tc>
        <w:tc>
          <w:tcPr>
            <w:tcW w:w="1755" w:type="dxa"/>
          </w:tcPr>
          <w:p w14:paraId="0D7DE818" w14:textId="77777777" w:rsidR="00942FFE" w:rsidRPr="00B72F80" w:rsidRDefault="00942FFE" w:rsidP="00B6776F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cerebellar atrophy,</w:t>
            </w:r>
          </w:p>
          <w:p w14:paraId="323D94A5" w14:textId="77777777" w:rsidR="00942FFE" w:rsidRPr="00B72F80" w:rsidRDefault="00942FFE" w:rsidP="00E9157B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and the hot cross bun sign of brainstem was found in 2 patients</w:t>
            </w:r>
          </w:p>
        </w:tc>
      </w:tr>
      <w:tr w:rsidR="00942FFE" w:rsidRPr="00B72F80" w14:paraId="6845A8A1" w14:textId="77777777" w:rsidTr="00991EA4">
        <w:tc>
          <w:tcPr>
            <w:tcW w:w="2142" w:type="dxa"/>
          </w:tcPr>
          <w:p w14:paraId="5F8B4D79" w14:textId="77777777" w:rsidR="00942FFE" w:rsidRPr="00B72F80" w:rsidRDefault="00942FFE" w:rsidP="009948F0">
            <w:pPr>
              <w:pStyle w:val="Default"/>
              <w:ind w:left="720"/>
              <w:rPr>
                <w:rFonts w:ascii="Arial" w:hAnsi="Arial" w:cs="Arial"/>
                <w:sz w:val="22"/>
                <w:szCs w:val="22"/>
              </w:rPr>
            </w:pPr>
          </w:p>
          <w:p w14:paraId="7E2811DD" w14:textId="77777777" w:rsidR="00942FFE" w:rsidRPr="00B72F80" w:rsidRDefault="00942FFE" w:rsidP="005C0E5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B72F80">
              <w:rPr>
                <w:rFonts w:ascii="Arial" w:hAnsi="Arial" w:cs="Arial"/>
                <w:bCs/>
              </w:rPr>
              <w:lastRenderedPageBreak/>
              <w:t>Meira</w:t>
            </w:r>
            <w:proofErr w:type="spellEnd"/>
            <w:r w:rsidRPr="00B72F80">
              <w:rPr>
                <w:rFonts w:ascii="Arial" w:hAnsi="Arial" w:cs="Arial"/>
                <w:bCs/>
              </w:rPr>
              <w:t xml:space="preserve"> et al 2019</w:t>
            </w:r>
          </w:p>
        </w:tc>
        <w:tc>
          <w:tcPr>
            <w:tcW w:w="1666" w:type="dxa"/>
          </w:tcPr>
          <w:p w14:paraId="6242559A" w14:textId="77777777" w:rsidR="00942FFE" w:rsidRPr="00B72F80" w:rsidRDefault="00942FFE" w:rsidP="009104AD">
            <w:pPr>
              <w:rPr>
                <w:rFonts w:ascii="Arial" w:hAnsi="Arial" w:cs="Arial"/>
              </w:rPr>
            </w:pPr>
            <w:proofErr w:type="spellStart"/>
            <w:r w:rsidRPr="00B72F80">
              <w:rPr>
                <w:rFonts w:ascii="Arial" w:hAnsi="Arial" w:cs="Arial"/>
                <w:bCs/>
              </w:rPr>
              <w:lastRenderedPageBreak/>
              <w:t>Neuroradiological</w:t>
            </w:r>
            <w:proofErr w:type="spellEnd"/>
            <w:r w:rsidRPr="00B72F80">
              <w:rPr>
                <w:rFonts w:ascii="Arial" w:hAnsi="Arial" w:cs="Arial"/>
                <w:bCs/>
              </w:rPr>
              <w:t xml:space="preserve"> </w:t>
            </w:r>
            <w:r w:rsidRPr="00B72F80">
              <w:rPr>
                <w:rFonts w:ascii="Arial" w:hAnsi="Arial" w:cs="Arial"/>
                <w:bCs/>
              </w:rPr>
              <w:lastRenderedPageBreak/>
              <w:t>Findings in the Spinocerebellar Ataxias</w:t>
            </w:r>
          </w:p>
        </w:tc>
        <w:tc>
          <w:tcPr>
            <w:tcW w:w="2460" w:type="dxa"/>
          </w:tcPr>
          <w:p w14:paraId="25DADAC6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  <w:color w:val="000000"/>
              </w:rPr>
              <w:lastRenderedPageBreak/>
              <w:t xml:space="preserve">Review the particular </w:t>
            </w:r>
            <w:proofErr w:type="spellStart"/>
            <w:r w:rsidRPr="00B72F80">
              <w:rPr>
                <w:rFonts w:ascii="Arial" w:hAnsi="Arial" w:cs="Arial"/>
                <w:color w:val="000000"/>
              </w:rPr>
              <w:lastRenderedPageBreak/>
              <w:t>neuroradiological</w:t>
            </w:r>
            <w:proofErr w:type="spellEnd"/>
            <w:r w:rsidRPr="00B72F80">
              <w:rPr>
                <w:rFonts w:ascii="Arial" w:hAnsi="Arial" w:cs="Arial"/>
                <w:color w:val="000000"/>
              </w:rPr>
              <w:t xml:space="preserve"> abnormalities in the main SCAs.</w:t>
            </w:r>
          </w:p>
        </w:tc>
        <w:tc>
          <w:tcPr>
            <w:tcW w:w="874" w:type="dxa"/>
          </w:tcPr>
          <w:p w14:paraId="5807B200" w14:textId="77777777" w:rsidR="00942FFE" w:rsidRPr="00B72F80" w:rsidRDefault="00942FFE" w:rsidP="009104AD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lastRenderedPageBreak/>
              <w:t>USA</w:t>
            </w:r>
          </w:p>
        </w:tc>
        <w:tc>
          <w:tcPr>
            <w:tcW w:w="1043" w:type="dxa"/>
          </w:tcPr>
          <w:p w14:paraId="3A447C32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N/A</w:t>
            </w:r>
          </w:p>
        </w:tc>
        <w:tc>
          <w:tcPr>
            <w:tcW w:w="1275" w:type="dxa"/>
          </w:tcPr>
          <w:p w14:paraId="705D6DF7" w14:textId="77777777" w:rsidR="00942FFE" w:rsidRPr="00B72F80" w:rsidRDefault="00942FFE" w:rsidP="009104AD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 xml:space="preserve">Literature </w:t>
            </w:r>
            <w:r w:rsidRPr="00B72F80">
              <w:rPr>
                <w:rFonts w:ascii="Arial" w:hAnsi="Arial" w:cs="Arial"/>
              </w:rPr>
              <w:lastRenderedPageBreak/>
              <w:t>review</w:t>
            </w:r>
          </w:p>
        </w:tc>
        <w:tc>
          <w:tcPr>
            <w:tcW w:w="1052" w:type="dxa"/>
          </w:tcPr>
          <w:p w14:paraId="4B509AD6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  <w:color w:val="000000"/>
              </w:rPr>
              <w:lastRenderedPageBreak/>
              <w:t xml:space="preserve">SCA 1, 2, </w:t>
            </w:r>
            <w:r w:rsidRPr="00B72F80">
              <w:rPr>
                <w:rFonts w:ascii="Arial" w:hAnsi="Arial" w:cs="Arial"/>
                <w:color w:val="000000"/>
              </w:rPr>
              <w:lastRenderedPageBreak/>
              <w:t>3, 6, 7, 8, 34</w:t>
            </w:r>
          </w:p>
        </w:tc>
        <w:tc>
          <w:tcPr>
            <w:tcW w:w="1755" w:type="dxa"/>
          </w:tcPr>
          <w:p w14:paraId="6E50D231" w14:textId="77777777" w:rsidR="00942FFE" w:rsidRPr="00B72F80" w:rsidRDefault="00942FFE" w:rsidP="00B6776F">
            <w:pPr>
              <w:rPr>
                <w:rFonts w:ascii="Arial" w:hAnsi="Arial" w:cs="Arial"/>
                <w:color w:val="000000"/>
              </w:rPr>
            </w:pPr>
            <w:r w:rsidRPr="00B72F80">
              <w:rPr>
                <w:rFonts w:ascii="Arial" w:hAnsi="Arial" w:cs="Arial"/>
                <w:color w:val="000000"/>
              </w:rPr>
              <w:lastRenderedPageBreak/>
              <w:t xml:space="preserve">HCB sign </w:t>
            </w:r>
            <w:r w:rsidRPr="00B72F80">
              <w:rPr>
                <w:rFonts w:ascii="Arial" w:hAnsi="Arial" w:cs="Arial"/>
                <w:color w:val="000000"/>
              </w:rPr>
              <w:lastRenderedPageBreak/>
              <w:t>detected in  SCA 1, 2, 3, 6, 7, 8, 34</w:t>
            </w:r>
          </w:p>
          <w:p w14:paraId="2D9C8276" w14:textId="77777777" w:rsidR="00942FFE" w:rsidRPr="00B72F80" w:rsidRDefault="009A0CE9" w:rsidP="00B6776F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  <w:color w:val="000000"/>
              </w:rPr>
              <w:t>Multiple</w:t>
            </w:r>
            <w:r w:rsidR="00942FFE" w:rsidRPr="00B72F80">
              <w:rPr>
                <w:rFonts w:ascii="Arial" w:hAnsi="Arial" w:cs="Arial"/>
                <w:color w:val="000000"/>
              </w:rPr>
              <w:t xml:space="preserve"> other SCA subtypes described, but did not show HCB sign</w:t>
            </w:r>
          </w:p>
        </w:tc>
      </w:tr>
      <w:tr w:rsidR="00942FFE" w:rsidRPr="00B72F80" w14:paraId="596FA31C" w14:textId="77777777" w:rsidTr="00991EA4">
        <w:tc>
          <w:tcPr>
            <w:tcW w:w="2142" w:type="dxa"/>
          </w:tcPr>
          <w:p w14:paraId="5363186E" w14:textId="77777777" w:rsidR="00942FFE" w:rsidRPr="00B72F80" w:rsidRDefault="00942FFE" w:rsidP="00C564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lastRenderedPageBreak/>
              <w:t>Moreno-Escobar et al  2022</w:t>
            </w:r>
          </w:p>
        </w:tc>
        <w:tc>
          <w:tcPr>
            <w:tcW w:w="1666" w:type="dxa"/>
          </w:tcPr>
          <w:p w14:paraId="1BAD1C0A" w14:textId="77777777" w:rsidR="00942FFE" w:rsidRPr="00B72F80" w:rsidRDefault="00942FFE" w:rsidP="00B84FBA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Hot Cross Bun Sign in Progressive Ataxia</w:t>
            </w:r>
          </w:p>
          <w:p w14:paraId="5B196A92" w14:textId="77777777" w:rsidR="00942FFE" w:rsidRPr="00B72F80" w:rsidRDefault="00942FFE" w:rsidP="008068FD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with ELOVL4 Mutation—Case Report</w:t>
            </w:r>
          </w:p>
        </w:tc>
        <w:tc>
          <w:tcPr>
            <w:tcW w:w="2460" w:type="dxa"/>
          </w:tcPr>
          <w:p w14:paraId="791A530E" w14:textId="77777777" w:rsidR="00942FFE" w:rsidRPr="00B72F80" w:rsidRDefault="00942FFE" w:rsidP="008068FD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  <w:color w:val="000000"/>
              </w:rPr>
              <w:t xml:space="preserve">To discuss the function of the protein </w:t>
            </w:r>
            <w:r w:rsidRPr="00B72F80">
              <w:rPr>
                <w:rFonts w:ascii="Arial" w:hAnsi="Arial" w:cs="Arial"/>
              </w:rPr>
              <w:t>ELOVL4, mutation of which causes SCA34</w:t>
            </w:r>
          </w:p>
        </w:tc>
        <w:tc>
          <w:tcPr>
            <w:tcW w:w="874" w:type="dxa"/>
          </w:tcPr>
          <w:p w14:paraId="01F12F22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USA</w:t>
            </w:r>
          </w:p>
        </w:tc>
        <w:tc>
          <w:tcPr>
            <w:tcW w:w="1043" w:type="dxa"/>
          </w:tcPr>
          <w:p w14:paraId="1CA9E653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N=1</w:t>
            </w:r>
          </w:p>
        </w:tc>
        <w:tc>
          <w:tcPr>
            <w:tcW w:w="1275" w:type="dxa"/>
          </w:tcPr>
          <w:p w14:paraId="3CF5AFC2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Case Report</w:t>
            </w:r>
          </w:p>
        </w:tc>
        <w:tc>
          <w:tcPr>
            <w:tcW w:w="1052" w:type="dxa"/>
          </w:tcPr>
          <w:p w14:paraId="38647966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CA34</w:t>
            </w:r>
          </w:p>
        </w:tc>
        <w:tc>
          <w:tcPr>
            <w:tcW w:w="1755" w:type="dxa"/>
          </w:tcPr>
          <w:p w14:paraId="01920252" w14:textId="77777777" w:rsidR="00942FFE" w:rsidRPr="00B72F80" w:rsidRDefault="00942FFE" w:rsidP="00B84FBA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HCB sign seen on MRI</w:t>
            </w:r>
          </w:p>
        </w:tc>
      </w:tr>
      <w:tr w:rsidR="00942FFE" w:rsidRPr="00B72F80" w14:paraId="48AEB886" w14:textId="77777777" w:rsidTr="00991EA4">
        <w:tc>
          <w:tcPr>
            <w:tcW w:w="2142" w:type="dxa"/>
          </w:tcPr>
          <w:p w14:paraId="2AD1402B" w14:textId="77777777" w:rsidR="00942FFE" w:rsidRPr="00B72F80" w:rsidRDefault="00942FFE" w:rsidP="00C564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B72F80">
              <w:rPr>
                <w:rFonts w:ascii="Arial" w:hAnsi="Arial" w:cs="Arial"/>
              </w:rPr>
              <w:t>Namekawa</w:t>
            </w:r>
            <w:proofErr w:type="spellEnd"/>
            <w:r w:rsidRPr="00B72F80">
              <w:rPr>
                <w:rFonts w:ascii="Arial" w:hAnsi="Arial" w:cs="Arial"/>
              </w:rPr>
              <w:t xml:space="preserve"> et al 2015</w:t>
            </w:r>
          </w:p>
        </w:tc>
        <w:tc>
          <w:tcPr>
            <w:tcW w:w="1666" w:type="dxa"/>
          </w:tcPr>
          <w:p w14:paraId="38976C24" w14:textId="77777777" w:rsidR="00942FFE" w:rsidRPr="00B72F80" w:rsidRDefault="00942FFE" w:rsidP="00B84FBA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  <w:bCs/>
              </w:rPr>
              <w:t>“Hot Cross Bun” Sign Associated with SCA1</w:t>
            </w:r>
          </w:p>
        </w:tc>
        <w:tc>
          <w:tcPr>
            <w:tcW w:w="2460" w:type="dxa"/>
          </w:tcPr>
          <w:p w14:paraId="241C7599" w14:textId="77777777" w:rsidR="00942FFE" w:rsidRPr="00B72F80" w:rsidRDefault="00942FFE" w:rsidP="00A423C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First reported case of HCB sign in SCA1</w:t>
            </w:r>
          </w:p>
        </w:tc>
        <w:tc>
          <w:tcPr>
            <w:tcW w:w="874" w:type="dxa"/>
          </w:tcPr>
          <w:p w14:paraId="72D84439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Japan</w:t>
            </w:r>
          </w:p>
        </w:tc>
        <w:tc>
          <w:tcPr>
            <w:tcW w:w="1043" w:type="dxa"/>
          </w:tcPr>
          <w:p w14:paraId="6DBE3025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n=2</w:t>
            </w:r>
          </w:p>
        </w:tc>
        <w:tc>
          <w:tcPr>
            <w:tcW w:w="1275" w:type="dxa"/>
          </w:tcPr>
          <w:p w14:paraId="3449FBF2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Case Report</w:t>
            </w:r>
          </w:p>
        </w:tc>
        <w:tc>
          <w:tcPr>
            <w:tcW w:w="1052" w:type="dxa"/>
          </w:tcPr>
          <w:p w14:paraId="15533A2C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CA 1</w:t>
            </w:r>
          </w:p>
        </w:tc>
        <w:tc>
          <w:tcPr>
            <w:tcW w:w="1755" w:type="dxa"/>
          </w:tcPr>
          <w:p w14:paraId="34EB79DC" w14:textId="77777777" w:rsidR="00942FFE" w:rsidRPr="00B72F80" w:rsidRDefault="00942FFE" w:rsidP="00A423C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HCB sign detected at lower pontine level</w:t>
            </w:r>
          </w:p>
        </w:tc>
      </w:tr>
      <w:tr w:rsidR="00942FFE" w:rsidRPr="00B72F80" w14:paraId="32738E6D" w14:textId="77777777" w:rsidTr="00991EA4">
        <w:tc>
          <w:tcPr>
            <w:tcW w:w="2142" w:type="dxa"/>
          </w:tcPr>
          <w:p w14:paraId="71E9D115" w14:textId="77777777" w:rsidR="00942FFE" w:rsidRPr="00B72F80" w:rsidRDefault="00942FFE" w:rsidP="00C564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72F80">
              <w:rPr>
                <w:rFonts w:ascii="Arial" w:eastAsia="GuardianSansGR-Regular" w:hAnsi="Arial" w:cs="Arial"/>
                <w:color w:val="1A171C"/>
              </w:rPr>
              <w:t>Ozaki et al 2015</w:t>
            </w:r>
          </w:p>
        </w:tc>
        <w:tc>
          <w:tcPr>
            <w:tcW w:w="1666" w:type="dxa"/>
          </w:tcPr>
          <w:p w14:paraId="3206FBC1" w14:textId="77777777" w:rsidR="00942FFE" w:rsidRPr="00B72F80" w:rsidRDefault="00942FFE" w:rsidP="0011498C">
            <w:pPr>
              <w:autoSpaceDE w:val="0"/>
              <w:autoSpaceDN w:val="0"/>
              <w:adjustRightInd w:val="0"/>
              <w:rPr>
                <w:rFonts w:ascii="Arial" w:hAnsi="Arial" w:cs="Arial"/>
                <w:color w:val="1A171C"/>
              </w:rPr>
            </w:pPr>
            <w:r w:rsidRPr="00B72F80">
              <w:rPr>
                <w:rFonts w:ascii="Arial" w:hAnsi="Arial" w:cs="Arial"/>
                <w:color w:val="1A171C"/>
              </w:rPr>
              <w:t xml:space="preserve">A Novel Mutation in </w:t>
            </w:r>
            <w:r w:rsidRPr="00B72F80">
              <w:rPr>
                <w:rFonts w:ascii="Arial" w:hAnsi="Arial" w:cs="Arial"/>
                <w:i/>
                <w:iCs/>
                <w:color w:val="1A171C"/>
              </w:rPr>
              <w:t xml:space="preserve">ELOVL4 </w:t>
            </w:r>
            <w:r w:rsidRPr="00B72F80">
              <w:rPr>
                <w:rFonts w:ascii="Arial" w:hAnsi="Arial" w:cs="Arial"/>
                <w:color w:val="1A171C"/>
              </w:rPr>
              <w:t>Leading to Spinocerebellar</w:t>
            </w:r>
          </w:p>
          <w:p w14:paraId="50F4EEF5" w14:textId="77777777" w:rsidR="00942FFE" w:rsidRPr="00B72F80" w:rsidRDefault="00942FFE" w:rsidP="0011498C">
            <w:pPr>
              <w:autoSpaceDE w:val="0"/>
              <w:autoSpaceDN w:val="0"/>
              <w:adjustRightInd w:val="0"/>
              <w:rPr>
                <w:rFonts w:ascii="Arial" w:hAnsi="Arial" w:cs="Arial"/>
                <w:color w:val="1A171C"/>
              </w:rPr>
            </w:pPr>
            <w:r w:rsidRPr="00B72F80">
              <w:rPr>
                <w:rFonts w:ascii="Arial" w:hAnsi="Arial" w:cs="Arial"/>
                <w:color w:val="1A171C"/>
              </w:rPr>
              <w:t>Ataxia (SCA) With the Hot Cross Bun Sign</w:t>
            </w:r>
          </w:p>
          <w:p w14:paraId="5F8010A8" w14:textId="77777777" w:rsidR="00942FFE" w:rsidRPr="00B72F80" w:rsidRDefault="00942FFE" w:rsidP="0011498C">
            <w:pPr>
              <w:autoSpaceDE w:val="0"/>
              <w:autoSpaceDN w:val="0"/>
              <w:adjustRightInd w:val="0"/>
              <w:rPr>
                <w:rFonts w:ascii="Arial" w:hAnsi="Arial" w:cs="Arial"/>
                <w:color w:val="1A171C"/>
              </w:rPr>
            </w:pPr>
            <w:r w:rsidRPr="00B72F80">
              <w:rPr>
                <w:rFonts w:ascii="Arial" w:hAnsi="Arial" w:cs="Arial"/>
                <w:color w:val="1A171C"/>
              </w:rPr>
              <w:t xml:space="preserve">but Lacking </w:t>
            </w:r>
            <w:proofErr w:type="spellStart"/>
            <w:r w:rsidRPr="00B72F80">
              <w:rPr>
                <w:rFonts w:ascii="Arial" w:hAnsi="Arial" w:cs="Arial"/>
                <w:color w:val="1A171C"/>
              </w:rPr>
              <w:t>Erythrokeratodermia</w:t>
            </w:r>
            <w:proofErr w:type="spellEnd"/>
          </w:p>
          <w:p w14:paraId="4F0BED33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eastAsia="GuardianSansGR-Regular" w:hAnsi="Arial" w:cs="Arial"/>
                <w:color w:val="1A171C"/>
              </w:rPr>
              <w:t>A Broadened Spectrum of SCA34</w:t>
            </w:r>
          </w:p>
        </w:tc>
        <w:tc>
          <w:tcPr>
            <w:tcW w:w="2460" w:type="dxa"/>
          </w:tcPr>
          <w:p w14:paraId="17979426" w14:textId="77777777" w:rsidR="00942FFE" w:rsidRPr="00B72F80" w:rsidRDefault="00942FFE" w:rsidP="0011498C">
            <w:pPr>
              <w:autoSpaceDE w:val="0"/>
              <w:autoSpaceDN w:val="0"/>
              <w:adjustRightInd w:val="0"/>
              <w:rPr>
                <w:rFonts w:ascii="Arial" w:eastAsia="GuardianSansGR-Regular" w:hAnsi="Arial" w:cs="Arial"/>
                <w:color w:val="1A171C"/>
              </w:rPr>
            </w:pPr>
            <w:r w:rsidRPr="00B72F80">
              <w:rPr>
                <w:rFonts w:ascii="Arial" w:eastAsia="GuardianSansGR-Regular" w:hAnsi="Arial" w:cs="Arial"/>
                <w:color w:val="1A171C"/>
              </w:rPr>
              <w:t>To identify the causative gene of SCA in 2 Japanese families with distinct</w:t>
            </w:r>
          </w:p>
          <w:p w14:paraId="2D1B2862" w14:textId="77777777" w:rsidR="00942FFE" w:rsidRPr="00B72F80" w:rsidRDefault="00942FFE" w:rsidP="0011498C">
            <w:pPr>
              <w:rPr>
                <w:rFonts w:ascii="Arial" w:hAnsi="Arial" w:cs="Arial"/>
              </w:rPr>
            </w:pPr>
            <w:proofErr w:type="gramStart"/>
            <w:r w:rsidRPr="00B72F80">
              <w:rPr>
                <w:rFonts w:ascii="Arial" w:eastAsia="GuardianSansGR-Regular" w:hAnsi="Arial" w:cs="Arial"/>
                <w:color w:val="1A171C"/>
              </w:rPr>
              <w:t>neurological</w:t>
            </w:r>
            <w:proofErr w:type="gramEnd"/>
            <w:r w:rsidRPr="00B72F80">
              <w:rPr>
                <w:rFonts w:ascii="Arial" w:eastAsia="GuardianSansGR-Regular" w:hAnsi="Arial" w:cs="Arial"/>
                <w:color w:val="1A171C"/>
              </w:rPr>
              <w:t xml:space="preserve"> symptoms and radiological presentations.</w:t>
            </w:r>
          </w:p>
        </w:tc>
        <w:tc>
          <w:tcPr>
            <w:tcW w:w="874" w:type="dxa"/>
          </w:tcPr>
          <w:p w14:paraId="05E90262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Japan</w:t>
            </w:r>
          </w:p>
        </w:tc>
        <w:tc>
          <w:tcPr>
            <w:tcW w:w="1043" w:type="dxa"/>
          </w:tcPr>
          <w:p w14:paraId="570D27B7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n=11</w:t>
            </w:r>
          </w:p>
        </w:tc>
        <w:tc>
          <w:tcPr>
            <w:tcW w:w="1275" w:type="dxa"/>
          </w:tcPr>
          <w:p w14:paraId="2EB98793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eastAsia="GuardianSansGR-Regular" w:hAnsi="Arial" w:cs="Arial"/>
                <w:color w:val="1A171C"/>
              </w:rPr>
              <w:t>Clinical genetic study</w:t>
            </w:r>
          </w:p>
        </w:tc>
        <w:tc>
          <w:tcPr>
            <w:tcW w:w="1052" w:type="dxa"/>
          </w:tcPr>
          <w:p w14:paraId="1E92E20E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CA 34</w:t>
            </w:r>
          </w:p>
        </w:tc>
        <w:tc>
          <w:tcPr>
            <w:tcW w:w="1755" w:type="dxa"/>
          </w:tcPr>
          <w:p w14:paraId="03F6E9CA" w14:textId="77777777" w:rsidR="00942FFE" w:rsidRPr="00B72F80" w:rsidRDefault="00942FFE" w:rsidP="00126177">
            <w:pPr>
              <w:rPr>
                <w:rFonts w:ascii="Arial" w:hAnsi="Arial" w:cs="Arial"/>
              </w:rPr>
            </w:pPr>
            <w:r w:rsidRPr="00B72F80">
              <w:rPr>
                <w:rFonts w:ascii="Arial" w:eastAsia="GuardianSansGR-Regular" w:hAnsi="Arial" w:cs="Arial"/>
                <w:color w:val="1A171C"/>
              </w:rPr>
              <w:t xml:space="preserve">HCB sign seen in 6 cases; midline pontine linear </w:t>
            </w:r>
            <w:proofErr w:type="spellStart"/>
            <w:r w:rsidRPr="00B72F80">
              <w:rPr>
                <w:rFonts w:ascii="Arial" w:eastAsia="GuardianSansGR-Regular" w:hAnsi="Arial" w:cs="Arial"/>
                <w:color w:val="1A171C"/>
              </w:rPr>
              <w:t>hyperintensity</w:t>
            </w:r>
            <w:proofErr w:type="spellEnd"/>
            <w:r w:rsidRPr="00B72F80">
              <w:rPr>
                <w:rFonts w:ascii="Arial" w:eastAsia="GuardianSansGR-Regular" w:hAnsi="Arial" w:cs="Arial"/>
                <w:color w:val="1A171C"/>
              </w:rPr>
              <w:t xml:space="preserve"> seen in 2 cases</w:t>
            </w:r>
          </w:p>
        </w:tc>
      </w:tr>
      <w:tr w:rsidR="00942FFE" w:rsidRPr="00B72F80" w14:paraId="40381EAD" w14:textId="77777777" w:rsidTr="00991EA4">
        <w:tc>
          <w:tcPr>
            <w:tcW w:w="2142" w:type="dxa"/>
          </w:tcPr>
          <w:p w14:paraId="162BAD3D" w14:textId="77777777" w:rsidR="00942FFE" w:rsidRPr="00B72F80" w:rsidRDefault="00942FFE" w:rsidP="00C564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Ozaki et al 2019</w:t>
            </w:r>
          </w:p>
        </w:tc>
        <w:tc>
          <w:tcPr>
            <w:tcW w:w="1666" w:type="dxa"/>
          </w:tcPr>
          <w:p w14:paraId="24A1B522" w14:textId="77777777" w:rsidR="00942FFE" w:rsidRPr="00B72F80" w:rsidRDefault="00942FFE" w:rsidP="00DE45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 xml:space="preserve">Prevalence and </w:t>
            </w:r>
            <w:r w:rsidR="00DF2D79" w:rsidRPr="00B72F80">
              <w:rPr>
                <w:rFonts w:ascii="Arial" w:hAnsi="Arial" w:cs="Arial"/>
              </w:rPr>
              <w:t>clinic-</w:t>
            </w:r>
            <w:r w:rsidRPr="00B72F80">
              <w:rPr>
                <w:rFonts w:ascii="Arial" w:hAnsi="Arial" w:cs="Arial"/>
              </w:rPr>
              <w:t>radiological features of spinocerebellar ataxia type 34</w:t>
            </w:r>
          </w:p>
          <w:p w14:paraId="6AAEA720" w14:textId="77777777" w:rsidR="00942FFE" w:rsidRPr="00B72F80" w:rsidRDefault="00942FFE" w:rsidP="0011498C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lastRenderedPageBreak/>
              <w:t>in a Japanese ataxia cohort</w:t>
            </w:r>
          </w:p>
        </w:tc>
        <w:tc>
          <w:tcPr>
            <w:tcW w:w="2460" w:type="dxa"/>
          </w:tcPr>
          <w:p w14:paraId="494E654B" w14:textId="77777777" w:rsidR="00942FFE" w:rsidRPr="00B72F80" w:rsidRDefault="00942FFE" w:rsidP="0011498C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lastRenderedPageBreak/>
              <w:t>Detection of SCA34 by mutation screening of 153 patients with degenerative ataxias</w:t>
            </w:r>
          </w:p>
        </w:tc>
        <w:tc>
          <w:tcPr>
            <w:tcW w:w="874" w:type="dxa"/>
          </w:tcPr>
          <w:p w14:paraId="5F90D2F3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Japan</w:t>
            </w:r>
          </w:p>
        </w:tc>
        <w:tc>
          <w:tcPr>
            <w:tcW w:w="1043" w:type="dxa"/>
          </w:tcPr>
          <w:p w14:paraId="51F992E9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n=153</w:t>
            </w:r>
          </w:p>
        </w:tc>
        <w:tc>
          <w:tcPr>
            <w:tcW w:w="1275" w:type="dxa"/>
          </w:tcPr>
          <w:p w14:paraId="6E85DE4A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Genetic Study</w:t>
            </w:r>
          </w:p>
        </w:tc>
        <w:tc>
          <w:tcPr>
            <w:tcW w:w="1052" w:type="dxa"/>
          </w:tcPr>
          <w:p w14:paraId="20ADC16F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CA 34</w:t>
            </w:r>
          </w:p>
        </w:tc>
        <w:tc>
          <w:tcPr>
            <w:tcW w:w="1755" w:type="dxa"/>
          </w:tcPr>
          <w:p w14:paraId="44E27F3D" w14:textId="77777777" w:rsidR="00942FFE" w:rsidRPr="00B72F80" w:rsidRDefault="00942FFE" w:rsidP="0011498C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 xml:space="preserve">2 cases of SCA 34 detected; MRI of both patients </w:t>
            </w:r>
            <w:r w:rsidRPr="00B72F80">
              <w:rPr>
                <w:rFonts w:ascii="Arial" w:hAnsi="Arial" w:cs="Arial"/>
              </w:rPr>
              <w:lastRenderedPageBreak/>
              <w:t>showed HCB sign</w:t>
            </w:r>
          </w:p>
        </w:tc>
      </w:tr>
      <w:tr w:rsidR="00942FFE" w:rsidRPr="00B72F80" w14:paraId="1C2807D7" w14:textId="77777777" w:rsidTr="00991EA4">
        <w:tc>
          <w:tcPr>
            <w:tcW w:w="2142" w:type="dxa"/>
          </w:tcPr>
          <w:p w14:paraId="43FDB2AE" w14:textId="77777777" w:rsidR="00942FFE" w:rsidRPr="00B72F80" w:rsidRDefault="00942FFE" w:rsidP="00C564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B72F80">
              <w:rPr>
                <w:rFonts w:ascii="Arial" w:hAnsi="Arial" w:cs="Arial"/>
                <w:iCs/>
              </w:rPr>
              <w:lastRenderedPageBreak/>
              <w:t>Pedroso</w:t>
            </w:r>
            <w:proofErr w:type="spellEnd"/>
            <w:r w:rsidRPr="00B72F80">
              <w:rPr>
                <w:rFonts w:ascii="Arial" w:hAnsi="Arial" w:cs="Arial"/>
                <w:iCs/>
              </w:rPr>
              <w:t xml:space="preserve">  et al 2012</w:t>
            </w:r>
          </w:p>
        </w:tc>
        <w:tc>
          <w:tcPr>
            <w:tcW w:w="1666" w:type="dxa"/>
          </w:tcPr>
          <w:p w14:paraId="76BCA343" w14:textId="77777777" w:rsidR="00942FFE" w:rsidRPr="00B72F80" w:rsidRDefault="00942FFE" w:rsidP="00895221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B72F80">
              <w:rPr>
                <w:rFonts w:ascii="Arial" w:hAnsi="Arial" w:cs="Arial"/>
                <w:bCs/>
              </w:rPr>
              <w:t>“Hot cross bun” sign resembling multiple</w:t>
            </w:r>
          </w:p>
          <w:p w14:paraId="3DD02A51" w14:textId="77777777" w:rsidR="00942FFE" w:rsidRPr="00B72F80" w:rsidRDefault="00942FFE" w:rsidP="00895221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B72F80">
              <w:rPr>
                <w:rFonts w:ascii="Arial" w:hAnsi="Arial" w:cs="Arial"/>
                <w:bCs/>
              </w:rPr>
              <w:t>system atrophy in a patient with</w:t>
            </w:r>
          </w:p>
          <w:p w14:paraId="75F42B55" w14:textId="77777777" w:rsidR="00942FFE" w:rsidRPr="00B72F80" w:rsidRDefault="00942FFE" w:rsidP="00DE4551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  <w:bCs/>
              </w:rPr>
              <w:t>Machado-Joseph disease</w:t>
            </w:r>
          </w:p>
        </w:tc>
        <w:tc>
          <w:tcPr>
            <w:tcW w:w="2460" w:type="dxa"/>
          </w:tcPr>
          <w:p w14:paraId="332F47C7" w14:textId="77777777" w:rsidR="00942FFE" w:rsidRPr="00B72F80" w:rsidRDefault="00942FFE" w:rsidP="003B1557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 xml:space="preserve">To describe “Hot cross bun sign” in MJD. </w:t>
            </w:r>
          </w:p>
        </w:tc>
        <w:tc>
          <w:tcPr>
            <w:tcW w:w="874" w:type="dxa"/>
          </w:tcPr>
          <w:p w14:paraId="37E16659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Brazil</w:t>
            </w:r>
          </w:p>
        </w:tc>
        <w:tc>
          <w:tcPr>
            <w:tcW w:w="1043" w:type="dxa"/>
          </w:tcPr>
          <w:p w14:paraId="5D2041FE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n=1</w:t>
            </w:r>
          </w:p>
        </w:tc>
        <w:tc>
          <w:tcPr>
            <w:tcW w:w="1275" w:type="dxa"/>
          </w:tcPr>
          <w:p w14:paraId="39908910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Case Report</w:t>
            </w:r>
          </w:p>
        </w:tc>
        <w:tc>
          <w:tcPr>
            <w:tcW w:w="1052" w:type="dxa"/>
          </w:tcPr>
          <w:p w14:paraId="78E6F1D7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CA 3</w:t>
            </w:r>
          </w:p>
        </w:tc>
        <w:tc>
          <w:tcPr>
            <w:tcW w:w="1755" w:type="dxa"/>
          </w:tcPr>
          <w:p w14:paraId="4ED8CCCD" w14:textId="77777777" w:rsidR="00942FFE" w:rsidRPr="00B72F80" w:rsidRDefault="00942FFE" w:rsidP="003B1557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Genetic testing was positive for Machado-Joseph disease</w:t>
            </w:r>
          </w:p>
          <w:p w14:paraId="6E35AC83" w14:textId="77777777" w:rsidR="00942FFE" w:rsidRPr="00B72F80" w:rsidRDefault="00942FFE" w:rsidP="003B1557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HCB sign was demonstrated; it is an uncommon finding in SCA3</w:t>
            </w:r>
          </w:p>
        </w:tc>
      </w:tr>
      <w:tr w:rsidR="00942FFE" w:rsidRPr="00B72F80" w14:paraId="023BA455" w14:textId="77777777" w:rsidTr="00991EA4">
        <w:tc>
          <w:tcPr>
            <w:tcW w:w="2142" w:type="dxa"/>
          </w:tcPr>
          <w:p w14:paraId="46C18C76" w14:textId="77777777" w:rsidR="00942FFE" w:rsidRPr="00B72F80" w:rsidRDefault="00942FFE" w:rsidP="00C564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  <w:bCs/>
              </w:rPr>
              <w:t>Wang et al 2021</w:t>
            </w:r>
          </w:p>
        </w:tc>
        <w:tc>
          <w:tcPr>
            <w:tcW w:w="1666" w:type="dxa"/>
          </w:tcPr>
          <w:p w14:paraId="0A365E0B" w14:textId="77777777" w:rsidR="00942FFE" w:rsidRPr="00B72F80" w:rsidRDefault="00942FFE" w:rsidP="006D68E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Diagnostic efficacy of the magnetic resonance</w:t>
            </w:r>
          </w:p>
          <w:p w14:paraId="62C270EF" w14:textId="77777777" w:rsidR="00942FFE" w:rsidRPr="00B72F80" w:rsidRDefault="00942FFE" w:rsidP="006D68E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T1W/T2W ratio for the middle cerebellar</w:t>
            </w:r>
          </w:p>
          <w:p w14:paraId="58736FB8" w14:textId="77777777" w:rsidR="00942FFE" w:rsidRPr="00B72F80" w:rsidRDefault="00942FFE" w:rsidP="006D68E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peduncle in multiple system atrophy and</w:t>
            </w:r>
          </w:p>
          <w:p w14:paraId="5F91B916" w14:textId="77777777" w:rsidR="00942FFE" w:rsidRPr="00B72F80" w:rsidRDefault="00942FFE" w:rsidP="00895221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pinocerebellar ataxia: A preliminary study</w:t>
            </w:r>
          </w:p>
        </w:tc>
        <w:tc>
          <w:tcPr>
            <w:tcW w:w="2460" w:type="dxa"/>
          </w:tcPr>
          <w:p w14:paraId="747679A0" w14:textId="77777777" w:rsidR="00942FFE" w:rsidRPr="00B72F80" w:rsidRDefault="00942FFE" w:rsidP="006D68E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investigate the diagnostic value of the MCP sT1w/T2w ratio for differentiating</w:t>
            </w:r>
          </w:p>
          <w:p w14:paraId="0024D9E7" w14:textId="77777777" w:rsidR="00942FFE" w:rsidRPr="00B72F80" w:rsidRDefault="00942FFE">
            <w:pPr>
              <w:rPr>
                <w:rFonts w:ascii="Arial" w:hAnsi="Arial" w:cs="Arial"/>
              </w:rPr>
            </w:pPr>
            <w:proofErr w:type="gramStart"/>
            <w:r w:rsidRPr="00B72F80">
              <w:rPr>
                <w:rFonts w:ascii="Arial" w:hAnsi="Arial" w:cs="Arial"/>
              </w:rPr>
              <w:t>between</w:t>
            </w:r>
            <w:proofErr w:type="gramEnd"/>
            <w:r w:rsidRPr="00B72F80">
              <w:rPr>
                <w:rFonts w:ascii="Arial" w:hAnsi="Arial" w:cs="Arial"/>
              </w:rPr>
              <w:t xml:space="preserve"> MSA-C and spinocerebellar ataxia (SCA).</w:t>
            </w:r>
          </w:p>
        </w:tc>
        <w:tc>
          <w:tcPr>
            <w:tcW w:w="874" w:type="dxa"/>
          </w:tcPr>
          <w:p w14:paraId="20C82040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Japan</w:t>
            </w:r>
          </w:p>
        </w:tc>
        <w:tc>
          <w:tcPr>
            <w:tcW w:w="1043" w:type="dxa"/>
          </w:tcPr>
          <w:p w14:paraId="388A0CF8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N=32 MSA-C, n= 8 SCA type 3 (SCA3), n= 16 SCA type 6 (SCA6) patients, n= 17 controls</w:t>
            </w:r>
          </w:p>
        </w:tc>
        <w:tc>
          <w:tcPr>
            <w:tcW w:w="1275" w:type="dxa"/>
          </w:tcPr>
          <w:p w14:paraId="23206687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Retrospective study</w:t>
            </w:r>
          </w:p>
        </w:tc>
        <w:tc>
          <w:tcPr>
            <w:tcW w:w="1052" w:type="dxa"/>
          </w:tcPr>
          <w:p w14:paraId="2D0A1A1E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CA 3</w:t>
            </w:r>
          </w:p>
        </w:tc>
        <w:tc>
          <w:tcPr>
            <w:tcW w:w="1755" w:type="dxa"/>
          </w:tcPr>
          <w:p w14:paraId="7798B8E7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HCB sign was rare in SCA3; disease duration for SCA ranged from 0.8 to 5.7 years.</w:t>
            </w:r>
          </w:p>
          <w:p w14:paraId="38FA651D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HCB was more frequently seen in MSA</w:t>
            </w:r>
          </w:p>
          <w:p w14:paraId="7905D24A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 xml:space="preserve">HCB sign was not observed in SCA6 </w:t>
            </w:r>
          </w:p>
          <w:p w14:paraId="6F614908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 xml:space="preserve">The MCP sT1W/T2W ratio was useful to differentiate MSA from SCA; it is lower in MSA. </w:t>
            </w:r>
          </w:p>
        </w:tc>
      </w:tr>
      <w:tr w:rsidR="00942FFE" w:rsidRPr="00B72F80" w14:paraId="0638C492" w14:textId="77777777" w:rsidTr="00991EA4">
        <w:tc>
          <w:tcPr>
            <w:tcW w:w="2142" w:type="dxa"/>
          </w:tcPr>
          <w:p w14:paraId="451BFE10" w14:textId="77777777" w:rsidR="00942FFE" w:rsidRPr="00B72F80" w:rsidRDefault="00942FFE" w:rsidP="00C564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B72F80">
              <w:rPr>
                <w:rFonts w:ascii="Arial" w:hAnsi="Arial" w:cs="Arial"/>
              </w:rPr>
              <w:lastRenderedPageBreak/>
              <w:t>Saigoh</w:t>
            </w:r>
            <w:proofErr w:type="spellEnd"/>
            <w:r w:rsidRPr="00B72F80">
              <w:rPr>
                <w:rFonts w:ascii="Arial" w:hAnsi="Arial" w:cs="Arial"/>
              </w:rPr>
              <w:t xml:space="preserve"> et al 2015</w:t>
            </w:r>
          </w:p>
        </w:tc>
        <w:tc>
          <w:tcPr>
            <w:tcW w:w="1666" w:type="dxa"/>
          </w:tcPr>
          <w:p w14:paraId="5DEE7398" w14:textId="77777777" w:rsidR="00942FFE" w:rsidRPr="00B72F80" w:rsidRDefault="00942FFE" w:rsidP="0072493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The first Japanese familial case of spinocerebellar ataxia 23 with a</w:t>
            </w:r>
          </w:p>
          <w:p w14:paraId="1FD57F83" w14:textId="77777777" w:rsidR="00942FFE" w:rsidRPr="00B72F80" w:rsidRDefault="00942FFE" w:rsidP="006D68E0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novel mutation in the PDYN gene</w:t>
            </w:r>
          </w:p>
        </w:tc>
        <w:tc>
          <w:tcPr>
            <w:tcW w:w="2460" w:type="dxa"/>
          </w:tcPr>
          <w:p w14:paraId="5C8990A4" w14:textId="77777777" w:rsidR="00942FFE" w:rsidRPr="00B72F80" w:rsidRDefault="00942FFE" w:rsidP="00E44642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First  reported case of familial SCA 23 in Japan</w:t>
            </w:r>
          </w:p>
        </w:tc>
        <w:tc>
          <w:tcPr>
            <w:tcW w:w="874" w:type="dxa"/>
          </w:tcPr>
          <w:p w14:paraId="247ECB6E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Japan</w:t>
            </w:r>
          </w:p>
        </w:tc>
        <w:tc>
          <w:tcPr>
            <w:tcW w:w="1043" w:type="dxa"/>
          </w:tcPr>
          <w:p w14:paraId="2F4F0B5C" w14:textId="77777777" w:rsidR="00942FFE" w:rsidRPr="00B72F80" w:rsidRDefault="00942FFE" w:rsidP="006D68E0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n=1</w:t>
            </w:r>
          </w:p>
        </w:tc>
        <w:tc>
          <w:tcPr>
            <w:tcW w:w="1275" w:type="dxa"/>
          </w:tcPr>
          <w:p w14:paraId="06739E72" w14:textId="77777777" w:rsidR="00942FFE" w:rsidRPr="00B72F80" w:rsidRDefault="00942FFE" w:rsidP="006D68E0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Case report</w:t>
            </w:r>
          </w:p>
        </w:tc>
        <w:tc>
          <w:tcPr>
            <w:tcW w:w="1052" w:type="dxa"/>
          </w:tcPr>
          <w:p w14:paraId="1C921C9C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CA 23</w:t>
            </w:r>
          </w:p>
        </w:tc>
        <w:tc>
          <w:tcPr>
            <w:tcW w:w="1755" w:type="dxa"/>
          </w:tcPr>
          <w:p w14:paraId="2C60520F" w14:textId="77777777" w:rsidR="00942FFE" w:rsidRPr="00B72F80" w:rsidRDefault="00942FFE" w:rsidP="006D68E0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HCB sign seen on MRI</w:t>
            </w:r>
          </w:p>
        </w:tc>
      </w:tr>
      <w:tr w:rsidR="00942FFE" w:rsidRPr="00B72F80" w14:paraId="1E71D207" w14:textId="77777777" w:rsidTr="00991EA4">
        <w:tc>
          <w:tcPr>
            <w:tcW w:w="2142" w:type="dxa"/>
          </w:tcPr>
          <w:p w14:paraId="4AD9D494" w14:textId="77777777" w:rsidR="00942FFE" w:rsidRPr="00B72F80" w:rsidRDefault="00942FFE" w:rsidP="00C564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  <w:iCs/>
              </w:rPr>
              <w:t>Soto et al 2020</w:t>
            </w:r>
          </w:p>
        </w:tc>
        <w:tc>
          <w:tcPr>
            <w:tcW w:w="1666" w:type="dxa"/>
          </w:tcPr>
          <w:p w14:paraId="21BD0CCE" w14:textId="77777777" w:rsidR="00942FFE" w:rsidRPr="00B72F80" w:rsidRDefault="00942FFE" w:rsidP="00E70C9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B72F80">
              <w:rPr>
                <w:rFonts w:ascii="Arial" w:hAnsi="Arial" w:cs="Arial"/>
                <w:bCs/>
              </w:rPr>
              <w:t>Pontine hot cross bun sign in spinocerebellar</w:t>
            </w:r>
          </w:p>
          <w:p w14:paraId="6CA108E9" w14:textId="77777777" w:rsidR="00942FFE" w:rsidRPr="00B72F80" w:rsidRDefault="00942FFE" w:rsidP="00724933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  <w:bCs/>
              </w:rPr>
              <w:t>ataxia type 2</w:t>
            </w:r>
          </w:p>
        </w:tc>
        <w:tc>
          <w:tcPr>
            <w:tcW w:w="2460" w:type="dxa"/>
          </w:tcPr>
          <w:p w14:paraId="78DFB6D2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Description of HCB sign in SCA2</w:t>
            </w:r>
          </w:p>
        </w:tc>
        <w:tc>
          <w:tcPr>
            <w:tcW w:w="874" w:type="dxa"/>
          </w:tcPr>
          <w:p w14:paraId="397590F3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Canada</w:t>
            </w:r>
          </w:p>
        </w:tc>
        <w:tc>
          <w:tcPr>
            <w:tcW w:w="1043" w:type="dxa"/>
          </w:tcPr>
          <w:p w14:paraId="6E467B16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n=1</w:t>
            </w:r>
          </w:p>
        </w:tc>
        <w:tc>
          <w:tcPr>
            <w:tcW w:w="1275" w:type="dxa"/>
          </w:tcPr>
          <w:p w14:paraId="20ECFFC4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Case Report</w:t>
            </w:r>
          </w:p>
        </w:tc>
        <w:tc>
          <w:tcPr>
            <w:tcW w:w="1052" w:type="dxa"/>
          </w:tcPr>
          <w:p w14:paraId="3F1CD6F3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CA 2</w:t>
            </w:r>
          </w:p>
        </w:tc>
        <w:tc>
          <w:tcPr>
            <w:tcW w:w="1755" w:type="dxa"/>
          </w:tcPr>
          <w:p w14:paraId="506EEC76" w14:textId="77777777" w:rsidR="00942FFE" w:rsidRPr="00B72F80" w:rsidRDefault="00942FFE" w:rsidP="00E70C9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evere pontocerebellar atrophy</w:t>
            </w:r>
          </w:p>
          <w:p w14:paraId="4A724FF2" w14:textId="77777777" w:rsidR="00942FFE" w:rsidRPr="00B72F80" w:rsidRDefault="00942FFE" w:rsidP="00E4464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with hot cross bun sign</w:t>
            </w:r>
          </w:p>
        </w:tc>
      </w:tr>
      <w:tr w:rsidR="00942FFE" w:rsidRPr="00B72F80" w14:paraId="7211BA36" w14:textId="77777777" w:rsidTr="00991EA4">
        <w:tc>
          <w:tcPr>
            <w:tcW w:w="2142" w:type="dxa"/>
          </w:tcPr>
          <w:p w14:paraId="0F932B97" w14:textId="77777777" w:rsidR="00942FFE" w:rsidRPr="00B72F80" w:rsidRDefault="00942FFE" w:rsidP="00C564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ugiyama et al 2019</w:t>
            </w:r>
          </w:p>
        </w:tc>
        <w:tc>
          <w:tcPr>
            <w:tcW w:w="1666" w:type="dxa"/>
          </w:tcPr>
          <w:p w14:paraId="1BFBF98E" w14:textId="77777777" w:rsidR="00942FFE" w:rsidRPr="00B72F80" w:rsidRDefault="00942FFE" w:rsidP="00B91481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B72F80">
              <w:rPr>
                <w:rFonts w:ascii="Arial" w:hAnsi="Arial" w:cs="Arial"/>
                <w:bCs/>
              </w:rPr>
              <w:t>Diagnostic Challenges Posed by Preceding Peripheral</w:t>
            </w:r>
          </w:p>
          <w:p w14:paraId="2CA16AD1" w14:textId="77777777" w:rsidR="00942FFE" w:rsidRPr="00B72F80" w:rsidRDefault="00942FFE" w:rsidP="00B91481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B72F80">
              <w:rPr>
                <w:rFonts w:ascii="Arial" w:hAnsi="Arial" w:cs="Arial"/>
                <w:bCs/>
              </w:rPr>
              <w:t>Neuropathy in Very Late-onset Spinocerebellar</w:t>
            </w:r>
          </w:p>
          <w:p w14:paraId="478BB089" w14:textId="77777777" w:rsidR="00942FFE" w:rsidRPr="00B72F80" w:rsidRDefault="00942FFE" w:rsidP="00E70C96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  <w:bCs/>
              </w:rPr>
              <w:t>Ataxia Type 3</w:t>
            </w:r>
          </w:p>
        </w:tc>
        <w:tc>
          <w:tcPr>
            <w:tcW w:w="2460" w:type="dxa"/>
          </w:tcPr>
          <w:p w14:paraId="55006517" w14:textId="77777777" w:rsidR="00942FFE" w:rsidRPr="00B72F80" w:rsidRDefault="00942FFE" w:rsidP="00E44642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Report of a case of very late onset SCA3; cerebellar signs were masked by peripheral neuropathy</w:t>
            </w:r>
          </w:p>
        </w:tc>
        <w:tc>
          <w:tcPr>
            <w:tcW w:w="874" w:type="dxa"/>
          </w:tcPr>
          <w:p w14:paraId="0B32FDB9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Japan</w:t>
            </w:r>
          </w:p>
        </w:tc>
        <w:tc>
          <w:tcPr>
            <w:tcW w:w="1043" w:type="dxa"/>
          </w:tcPr>
          <w:p w14:paraId="3E3C57EE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n=1</w:t>
            </w:r>
          </w:p>
        </w:tc>
        <w:tc>
          <w:tcPr>
            <w:tcW w:w="1275" w:type="dxa"/>
          </w:tcPr>
          <w:p w14:paraId="2C06285E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Case Report</w:t>
            </w:r>
          </w:p>
        </w:tc>
        <w:tc>
          <w:tcPr>
            <w:tcW w:w="1052" w:type="dxa"/>
          </w:tcPr>
          <w:p w14:paraId="03476F00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CA 3</w:t>
            </w:r>
          </w:p>
        </w:tc>
        <w:tc>
          <w:tcPr>
            <w:tcW w:w="1755" w:type="dxa"/>
          </w:tcPr>
          <w:p w14:paraId="667A0619" w14:textId="77777777" w:rsidR="00942FFE" w:rsidRPr="00B72F80" w:rsidRDefault="00942FFE" w:rsidP="00E4464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midline linear</w:t>
            </w:r>
          </w:p>
          <w:p w14:paraId="7248E8A3" w14:textId="77777777" w:rsidR="00942FFE" w:rsidRPr="00B72F80" w:rsidRDefault="00942FFE" w:rsidP="00E44642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high-intensity area  was noted in the pons, heralding the development of the HCB sign</w:t>
            </w:r>
          </w:p>
        </w:tc>
      </w:tr>
      <w:tr w:rsidR="00942FFE" w:rsidRPr="00B72F80" w14:paraId="2EA38DFF" w14:textId="77777777" w:rsidTr="00991EA4">
        <w:tc>
          <w:tcPr>
            <w:tcW w:w="2142" w:type="dxa"/>
          </w:tcPr>
          <w:p w14:paraId="2D219358" w14:textId="77777777" w:rsidR="00942FFE" w:rsidRPr="00B72F80" w:rsidRDefault="00942FFE" w:rsidP="00C564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  <w:color w:val="131413"/>
              </w:rPr>
              <w:t>Sugiyama et al 2020</w:t>
            </w:r>
          </w:p>
        </w:tc>
        <w:tc>
          <w:tcPr>
            <w:tcW w:w="1666" w:type="dxa"/>
          </w:tcPr>
          <w:p w14:paraId="7C1E55D5" w14:textId="77777777" w:rsidR="00942FFE" w:rsidRPr="00B72F80" w:rsidRDefault="00942FFE" w:rsidP="00B91481">
            <w:pPr>
              <w:autoSpaceDE w:val="0"/>
              <w:autoSpaceDN w:val="0"/>
              <w:adjustRightInd w:val="0"/>
              <w:rPr>
                <w:rFonts w:ascii="Arial" w:hAnsi="Arial" w:cs="Arial"/>
                <w:color w:val="131413"/>
              </w:rPr>
            </w:pPr>
            <w:r w:rsidRPr="00B72F80">
              <w:rPr>
                <w:rFonts w:ascii="Arial" w:hAnsi="Arial" w:cs="Arial"/>
                <w:color w:val="131413"/>
              </w:rPr>
              <w:t xml:space="preserve">Vertical pons </w:t>
            </w:r>
            <w:proofErr w:type="spellStart"/>
            <w:r w:rsidRPr="00B72F80">
              <w:rPr>
                <w:rFonts w:ascii="Arial" w:hAnsi="Arial" w:cs="Arial"/>
                <w:color w:val="131413"/>
              </w:rPr>
              <w:t>hyperintensity</w:t>
            </w:r>
            <w:proofErr w:type="spellEnd"/>
            <w:r w:rsidRPr="00B72F80">
              <w:rPr>
                <w:rFonts w:ascii="Arial" w:hAnsi="Arial" w:cs="Arial"/>
                <w:color w:val="131413"/>
              </w:rPr>
              <w:t xml:space="preserve"> and hot cross</w:t>
            </w:r>
          </w:p>
          <w:p w14:paraId="32CFB56E" w14:textId="77777777" w:rsidR="00942FFE" w:rsidRPr="00B72F80" w:rsidRDefault="00942FFE" w:rsidP="00B91481">
            <w:pPr>
              <w:autoSpaceDE w:val="0"/>
              <w:autoSpaceDN w:val="0"/>
              <w:adjustRightInd w:val="0"/>
              <w:rPr>
                <w:rFonts w:ascii="Arial" w:hAnsi="Arial" w:cs="Arial"/>
                <w:color w:val="131413"/>
              </w:rPr>
            </w:pPr>
            <w:r w:rsidRPr="00B72F80">
              <w:rPr>
                <w:rFonts w:ascii="Arial" w:hAnsi="Arial" w:cs="Arial"/>
                <w:color w:val="131413"/>
              </w:rPr>
              <w:t>bun sign in cerebellar-type multiple system</w:t>
            </w:r>
          </w:p>
          <w:p w14:paraId="657009E9" w14:textId="77777777" w:rsidR="00942FFE" w:rsidRPr="00B72F80" w:rsidRDefault="00942FFE" w:rsidP="00B91481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  <w:color w:val="131413"/>
              </w:rPr>
              <w:t>atrophy and spinocerebellar ataxia type 3</w:t>
            </w:r>
          </w:p>
        </w:tc>
        <w:tc>
          <w:tcPr>
            <w:tcW w:w="2460" w:type="dxa"/>
          </w:tcPr>
          <w:p w14:paraId="16391E64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tudy compared the frequency and timing of HCB</w:t>
            </w:r>
            <w:r w:rsidRPr="00B72F80">
              <w:rPr>
                <w:rFonts w:ascii="Arial" w:hAnsi="Arial" w:cs="Arial"/>
              </w:rPr>
              <w:br/>
              <w:t>appearance in the disease course between patients with MSA (either parkinsonian or cerebellar) and</w:t>
            </w:r>
            <w:r w:rsidRPr="00B72F80">
              <w:rPr>
                <w:rFonts w:ascii="Arial" w:hAnsi="Arial" w:cs="Arial"/>
              </w:rPr>
              <w:br/>
              <w:t>with SCA3</w:t>
            </w:r>
          </w:p>
        </w:tc>
        <w:tc>
          <w:tcPr>
            <w:tcW w:w="874" w:type="dxa"/>
          </w:tcPr>
          <w:p w14:paraId="284FA7A3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Japan</w:t>
            </w:r>
          </w:p>
        </w:tc>
        <w:tc>
          <w:tcPr>
            <w:tcW w:w="1043" w:type="dxa"/>
          </w:tcPr>
          <w:p w14:paraId="12DEF2BB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n=80</w:t>
            </w:r>
          </w:p>
        </w:tc>
        <w:tc>
          <w:tcPr>
            <w:tcW w:w="1275" w:type="dxa"/>
          </w:tcPr>
          <w:p w14:paraId="0E12B399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Retrospective study</w:t>
            </w:r>
          </w:p>
        </w:tc>
        <w:tc>
          <w:tcPr>
            <w:tcW w:w="1052" w:type="dxa"/>
          </w:tcPr>
          <w:p w14:paraId="7E80A8E1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CA 3</w:t>
            </w:r>
          </w:p>
        </w:tc>
        <w:tc>
          <w:tcPr>
            <w:tcW w:w="1755" w:type="dxa"/>
          </w:tcPr>
          <w:p w14:paraId="28DBB7B3" w14:textId="77777777" w:rsidR="00942FFE" w:rsidRPr="00B72F80" w:rsidRDefault="00942FFE" w:rsidP="00B91481">
            <w:pPr>
              <w:rPr>
                <w:rFonts w:ascii="Arial" w:hAnsi="Arial" w:cs="Arial"/>
                <w:color w:val="131413"/>
              </w:rPr>
            </w:pPr>
            <w:r w:rsidRPr="00B72F80">
              <w:rPr>
                <w:rFonts w:ascii="Arial" w:hAnsi="Arial" w:cs="Arial"/>
                <w:color w:val="131413"/>
              </w:rPr>
              <w:t>HCB is a highly sensitive finding for MSA-C, even in the early stages of the disease.</w:t>
            </w:r>
          </w:p>
          <w:p w14:paraId="10232087" w14:textId="77777777" w:rsidR="00942FFE" w:rsidRPr="00B72F80" w:rsidRDefault="00942FFE" w:rsidP="00B91481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  <w:color w:val="131413"/>
              </w:rPr>
              <w:t>The HCB sign develops much later in SCA3 compared to MSA</w:t>
            </w:r>
          </w:p>
        </w:tc>
      </w:tr>
      <w:tr w:rsidR="00942FFE" w:rsidRPr="00B72F80" w14:paraId="3435025A" w14:textId="77777777" w:rsidTr="00991EA4">
        <w:tc>
          <w:tcPr>
            <w:tcW w:w="2142" w:type="dxa"/>
          </w:tcPr>
          <w:p w14:paraId="538B36E5" w14:textId="77777777" w:rsidR="00942FFE" w:rsidRPr="00B72F80" w:rsidRDefault="00942FFE" w:rsidP="005C0E5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 xml:space="preserve">Wang et al  </w:t>
            </w:r>
            <w:r w:rsidRPr="00B72F80">
              <w:rPr>
                <w:rFonts w:ascii="Arial" w:hAnsi="Arial" w:cs="Arial"/>
              </w:rPr>
              <w:lastRenderedPageBreak/>
              <w:t>2016</w:t>
            </w:r>
          </w:p>
        </w:tc>
        <w:tc>
          <w:tcPr>
            <w:tcW w:w="1666" w:type="dxa"/>
          </w:tcPr>
          <w:p w14:paraId="1EC5BF11" w14:textId="77777777" w:rsidR="00942FFE" w:rsidRPr="00B72F80" w:rsidRDefault="00942FFE" w:rsidP="00B91481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lastRenderedPageBreak/>
              <w:t xml:space="preserve">Hot cross bun sign </w:t>
            </w:r>
            <w:r w:rsidRPr="00B72F80">
              <w:rPr>
                <w:rFonts w:ascii="Arial" w:hAnsi="Arial" w:cs="Arial"/>
              </w:rPr>
              <w:lastRenderedPageBreak/>
              <w:t>in a late-onset SCA1 patient</w:t>
            </w:r>
          </w:p>
        </w:tc>
        <w:tc>
          <w:tcPr>
            <w:tcW w:w="2460" w:type="dxa"/>
          </w:tcPr>
          <w:p w14:paraId="233FBAC8" w14:textId="77777777" w:rsidR="00942FFE" w:rsidRPr="00B72F80" w:rsidRDefault="00942FFE" w:rsidP="00B91481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lastRenderedPageBreak/>
              <w:t>Case of late onset SCA1</w:t>
            </w:r>
          </w:p>
        </w:tc>
        <w:tc>
          <w:tcPr>
            <w:tcW w:w="874" w:type="dxa"/>
          </w:tcPr>
          <w:p w14:paraId="5EED48B2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Japan</w:t>
            </w:r>
          </w:p>
        </w:tc>
        <w:tc>
          <w:tcPr>
            <w:tcW w:w="1043" w:type="dxa"/>
          </w:tcPr>
          <w:p w14:paraId="500ABDCA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n=1</w:t>
            </w:r>
          </w:p>
        </w:tc>
        <w:tc>
          <w:tcPr>
            <w:tcW w:w="1275" w:type="dxa"/>
          </w:tcPr>
          <w:p w14:paraId="471FC227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Case Report</w:t>
            </w:r>
          </w:p>
        </w:tc>
        <w:tc>
          <w:tcPr>
            <w:tcW w:w="1052" w:type="dxa"/>
          </w:tcPr>
          <w:p w14:paraId="28682EDB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CA 1</w:t>
            </w:r>
          </w:p>
        </w:tc>
        <w:tc>
          <w:tcPr>
            <w:tcW w:w="1755" w:type="dxa"/>
          </w:tcPr>
          <w:p w14:paraId="3FDA557C" w14:textId="77777777" w:rsidR="00942FFE" w:rsidRPr="00B72F80" w:rsidRDefault="00942FFE" w:rsidP="006361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B72F80">
              <w:rPr>
                <w:rFonts w:ascii="Arial" w:hAnsi="Arial" w:cs="Arial"/>
                <w:color w:val="000000"/>
              </w:rPr>
              <w:t xml:space="preserve">Prominent </w:t>
            </w:r>
            <w:r w:rsidRPr="00B72F80">
              <w:rPr>
                <w:rFonts w:ascii="Arial" w:hAnsi="Arial" w:cs="Arial"/>
                <w:color w:val="000000"/>
              </w:rPr>
              <w:lastRenderedPageBreak/>
              <w:t>HCBS in the pons</w:t>
            </w:r>
          </w:p>
          <w:p w14:paraId="360E4C4A" w14:textId="77777777" w:rsidR="00942FFE" w:rsidRPr="00B72F80" w:rsidRDefault="00942FFE" w:rsidP="006361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B72F80">
              <w:rPr>
                <w:rFonts w:ascii="Arial" w:hAnsi="Arial" w:cs="Arial"/>
                <w:color w:val="000000"/>
              </w:rPr>
              <w:t>and severe atrophy in both the cerebellum and the</w:t>
            </w:r>
          </w:p>
          <w:p w14:paraId="5D918F58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  <w:color w:val="000000"/>
              </w:rPr>
              <w:t>brainstem</w:t>
            </w:r>
          </w:p>
        </w:tc>
      </w:tr>
      <w:tr w:rsidR="00942FFE" w:rsidRPr="00B72F80" w14:paraId="02B4EE8D" w14:textId="77777777" w:rsidTr="00991EA4">
        <w:tc>
          <w:tcPr>
            <w:tcW w:w="2142" w:type="dxa"/>
          </w:tcPr>
          <w:p w14:paraId="70A8194C" w14:textId="77777777" w:rsidR="00942FFE" w:rsidRPr="00B72F80" w:rsidRDefault="00942FFE" w:rsidP="00C564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lastRenderedPageBreak/>
              <w:t>Way et al 2019</w:t>
            </w:r>
          </w:p>
        </w:tc>
        <w:tc>
          <w:tcPr>
            <w:tcW w:w="1666" w:type="dxa"/>
          </w:tcPr>
          <w:p w14:paraId="7BDF7A4F" w14:textId="77777777" w:rsidR="00942FFE" w:rsidRPr="00B72F80" w:rsidRDefault="00942FFE" w:rsidP="006361C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The ‘Hot Cross Bun’ Sign Is Not Always Multiple</w:t>
            </w:r>
          </w:p>
          <w:p w14:paraId="476412B9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 xml:space="preserve">System Atrophy: </w:t>
            </w:r>
            <w:r w:rsidR="00DF2D79" w:rsidRPr="00B72F80">
              <w:rPr>
                <w:rFonts w:ascii="Arial" w:hAnsi="Arial" w:cs="Arial"/>
              </w:rPr>
              <w:t>Ae</w:t>
            </w:r>
            <w:r w:rsidRPr="00B72F80">
              <w:rPr>
                <w:rFonts w:ascii="Arial" w:hAnsi="Arial" w:cs="Arial"/>
              </w:rPr>
              <w:t>tiologies of 11 Cases</w:t>
            </w:r>
          </w:p>
        </w:tc>
        <w:tc>
          <w:tcPr>
            <w:tcW w:w="2460" w:type="dxa"/>
          </w:tcPr>
          <w:p w14:paraId="652F1DF1" w14:textId="77777777" w:rsidR="00942FFE" w:rsidRPr="00B72F80" w:rsidRDefault="00942FFE" w:rsidP="006361C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clarify the specificity of the ‘hot cross bun’ sign (HCBS) for multiple system atrophy (MSA) in adult cerebellar</w:t>
            </w:r>
          </w:p>
          <w:p w14:paraId="5B9CA57A" w14:textId="77777777" w:rsidR="00942FFE" w:rsidRPr="00B72F80" w:rsidRDefault="00942FFE">
            <w:pPr>
              <w:rPr>
                <w:rFonts w:ascii="Arial" w:hAnsi="Arial" w:cs="Arial"/>
              </w:rPr>
            </w:pPr>
            <w:proofErr w:type="gramStart"/>
            <w:r w:rsidRPr="00B72F80">
              <w:rPr>
                <w:rFonts w:ascii="Arial" w:hAnsi="Arial" w:cs="Arial"/>
              </w:rPr>
              <w:t>ataxia</w:t>
            </w:r>
            <w:proofErr w:type="gramEnd"/>
            <w:r w:rsidRPr="00B72F80">
              <w:rPr>
                <w:rFonts w:ascii="Arial" w:hAnsi="Arial" w:cs="Arial"/>
              </w:rPr>
              <w:t xml:space="preserve"> or parkinsonism.</w:t>
            </w:r>
          </w:p>
        </w:tc>
        <w:tc>
          <w:tcPr>
            <w:tcW w:w="874" w:type="dxa"/>
          </w:tcPr>
          <w:p w14:paraId="23852DFC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Korea</w:t>
            </w:r>
          </w:p>
        </w:tc>
        <w:tc>
          <w:tcPr>
            <w:tcW w:w="1043" w:type="dxa"/>
          </w:tcPr>
          <w:p w14:paraId="4741EF45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n=11</w:t>
            </w:r>
          </w:p>
        </w:tc>
        <w:tc>
          <w:tcPr>
            <w:tcW w:w="1275" w:type="dxa"/>
          </w:tcPr>
          <w:p w14:paraId="4784F1EC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Retrospective review</w:t>
            </w:r>
          </w:p>
        </w:tc>
        <w:tc>
          <w:tcPr>
            <w:tcW w:w="1052" w:type="dxa"/>
          </w:tcPr>
          <w:p w14:paraId="5241CBFE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Hereditary Ataxia, aetiology unknown</w:t>
            </w:r>
          </w:p>
        </w:tc>
        <w:tc>
          <w:tcPr>
            <w:tcW w:w="1755" w:type="dxa"/>
          </w:tcPr>
          <w:p w14:paraId="413BA045" w14:textId="77777777" w:rsidR="00942FFE" w:rsidRPr="00B72F80" w:rsidRDefault="00942FFE" w:rsidP="006361C8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 xml:space="preserve">3 cases of hereditary ataxia demonstrated the HCB sign. </w:t>
            </w:r>
          </w:p>
          <w:p w14:paraId="27805E78" w14:textId="77777777" w:rsidR="00942FFE" w:rsidRPr="00B72F80" w:rsidRDefault="00942FFE" w:rsidP="006361C8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Genetic testing was negative (SCA 1, 2, 3 and 6 in all three cases plus SCA 7 and/or 8 and/or 10 and/or 17)</w:t>
            </w:r>
          </w:p>
        </w:tc>
      </w:tr>
      <w:tr w:rsidR="00942FFE" w:rsidRPr="00B72F80" w14:paraId="3F4547D6" w14:textId="77777777" w:rsidTr="00991EA4">
        <w:tc>
          <w:tcPr>
            <w:tcW w:w="2142" w:type="dxa"/>
          </w:tcPr>
          <w:p w14:paraId="7230393D" w14:textId="77777777" w:rsidR="00942FFE" w:rsidRPr="00B72F80" w:rsidRDefault="00942FFE" w:rsidP="00C564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  <w:color w:val="131413"/>
              </w:rPr>
              <w:t>Yamasaki et al 2017</w:t>
            </w:r>
          </w:p>
        </w:tc>
        <w:tc>
          <w:tcPr>
            <w:tcW w:w="1666" w:type="dxa"/>
          </w:tcPr>
          <w:p w14:paraId="3F10C4D6" w14:textId="77777777" w:rsidR="00942FFE" w:rsidRPr="00B72F80" w:rsidRDefault="00942FFE" w:rsidP="00130A0B">
            <w:pPr>
              <w:autoSpaceDE w:val="0"/>
              <w:autoSpaceDN w:val="0"/>
              <w:adjustRightInd w:val="0"/>
              <w:rPr>
                <w:rFonts w:ascii="Arial" w:hAnsi="Arial" w:cs="Arial"/>
                <w:color w:val="131413"/>
              </w:rPr>
            </w:pPr>
            <w:r w:rsidRPr="00B72F80">
              <w:rPr>
                <w:rFonts w:ascii="Arial" w:hAnsi="Arial" w:cs="Arial"/>
                <w:color w:val="131413"/>
              </w:rPr>
              <w:t>Early strong intrathecal inflammation in</w:t>
            </w:r>
          </w:p>
          <w:p w14:paraId="015C10E6" w14:textId="77777777" w:rsidR="00942FFE" w:rsidRPr="00B72F80" w:rsidRDefault="00942FFE" w:rsidP="00130A0B">
            <w:pPr>
              <w:autoSpaceDE w:val="0"/>
              <w:autoSpaceDN w:val="0"/>
              <w:adjustRightInd w:val="0"/>
              <w:rPr>
                <w:rFonts w:ascii="Arial" w:hAnsi="Arial" w:cs="Arial"/>
                <w:color w:val="131413"/>
              </w:rPr>
            </w:pPr>
            <w:r w:rsidRPr="00B72F80">
              <w:rPr>
                <w:rFonts w:ascii="Arial" w:hAnsi="Arial" w:cs="Arial"/>
                <w:color w:val="131413"/>
              </w:rPr>
              <w:t>cerebellar type multiple system atrophy by</w:t>
            </w:r>
          </w:p>
          <w:p w14:paraId="44010226" w14:textId="77777777" w:rsidR="00942FFE" w:rsidRPr="00B72F80" w:rsidRDefault="00942FFE" w:rsidP="00130A0B">
            <w:pPr>
              <w:autoSpaceDE w:val="0"/>
              <w:autoSpaceDN w:val="0"/>
              <w:adjustRightInd w:val="0"/>
              <w:rPr>
                <w:rFonts w:ascii="Arial" w:hAnsi="Arial" w:cs="Arial"/>
                <w:color w:val="131413"/>
              </w:rPr>
            </w:pPr>
            <w:r w:rsidRPr="00B72F80">
              <w:rPr>
                <w:rFonts w:ascii="Arial" w:hAnsi="Arial" w:cs="Arial"/>
                <w:color w:val="131413"/>
              </w:rPr>
              <w:t>cerebrospinal fluid cytokine/chemokine</w:t>
            </w:r>
          </w:p>
          <w:p w14:paraId="75BC474A" w14:textId="77777777" w:rsidR="00942FFE" w:rsidRPr="00B72F80" w:rsidRDefault="00942FFE" w:rsidP="006361C8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  <w:color w:val="131413"/>
              </w:rPr>
              <w:t>profiles: a case control study</w:t>
            </w:r>
          </w:p>
        </w:tc>
        <w:tc>
          <w:tcPr>
            <w:tcW w:w="2460" w:type="dxa"/>
          </w:tcPr>
          <w:p w14:paraId="5307E53B" w14:textId="77777777" w:rsidR="00942FFE" w:rsidRPr="00B72F80" w:rsidRDefault="00942FFE" w:rsidP="001A5FB7">
            <w:pPr>
              <w:autoSpaceDE w:val="0"/>
              <w:autoSpaceDN w:val="0"/>
              <w:adjustRightInd w:val="0"/>
              <w:rPr>
                <w:rFonts w:ascii="Arial" w:hAnsi="Arial" w:cs="Arial"/>
                <w:color w:val="131413"/>
                <w:lang w:val="en-US"/>
              </w:rPr>
            </w:pPr>
            <w:r w:rsidRPr="00B72F80">
              <w:rPr>
                <w:rFonts w:ascii="Arial" w:hAnsi="Arial" w:cs="Arial"/>
                <w:color w:val="131413"/>
                <w:lang w:val="en-US"/>
              </w:rPr>
              <w:t>aimed to characterize CSF cytokine/</w:t>
            </w:r>
          </w:p>
          <w:p w14:paraId="70F1F24E" w14:textId="77777777" w:rsidR="00942FFE" w:rsidRPr="00B72F80" w:rsidRDefault="00942FFE" w:rsidP="001A5FB7">
            <w:pPr>
              <w:autoSpaceDE w:val="0"/>
              <w:autoSpaceDN w:val="0"/>
              <w:adjustRightInd w:val="0"/>
              <w:rPr>
                <w:rFonts w:ascii="Arial" w:hAnsi="Arial" w:cs="Arial"/>
                <w:color w:val="131413"/>
                <w:lang w:val="en-US"/>
              </w:rPr>
            </w:pPr>
            <w:r w:rsidRPr="00B72F80">
              <w:rPr>
                <w:rFonts w:ascii="Arial" w:hAnsi="Arial" w:cs="Arial"/>
                <w:color w:val="131413"/>
                <w:lang w:val="en-US"/>
              </w:rPr>
              <w:t>chemokine/growth factor profiles in MSA-C and compare</w:t>
            </w:r>
          </w:p>
          <w:p w14:paraId="0CE98D6E" w14:textId="77777777" w:rsidR="00942FFE" w:rsidRPr="00B72F80" w:rsidRDefault="00942FFE" w:rsidP="001A5FB7">
            <w:pPr>
              <w:autoSpaceDE w:val="0"/>
              <w:autoSpaceDN w:val="0"/>
              <w:adjustRightInd w:val="0"/>
              <w:rPr>
                <w:rFonts w:ascii="Arial" w:hAnsi="Arial" w:cs="Arial"/>
                <w:color w:val="131413"/>
                <w:lang w:val="en-US"/>
              </w:rPr>
            </w:pPr>
            <w:r w:rsidRPr="00B72F80">
              <w:rPr>
                <w:rFonts w:ascii="Arial" w:hAnsi="Arial" w:cs="Arial"/>
                <w:color w:val="131413"/>
                <w:lang w:val="en-US"/>
              </w:rPr>
              <w:t>them with hereditary SCA to determine correlations</w:t>
            </w:r>
          </w:p>
          <w:p w14:paraId="76E3686F" w14:textId="77777777" w:rsidR="00942FFE" w:rsidRPr="00B72F80" w:rsidRDefault="00942FFE" w:rsidP="001A5FB7">
            <w:pPr>
              <w:autoSpaceDE w:val="0"/>
              <w:autoSpaceDN w:val="0"/>
              <w:adjustRightInd w:val="0"/>
              <w:rPr>
                <w:rFonts w:ascii="Arial" w:hAnsi="Arial" w:cs="Arial"/>
                <w:color w:val="131413"/>
                <w:lang w:val="en-US"/>
              </w:rPr>
            </w:pPr>
            <w:r w:rsidRPr="00B72F80">
              <w:rPr>
                <w:rFonts w:ascii="Arial" w:hAnsi="Arial" w:cs="Arial"/>
                <w:color w:val="131413"/>
                <w:lang w:val="en-US"/>
              </w:rPr>
              <w:t>between CSF cytokine/chemokine/growth factor</w:t>
            </w:r>
          </w:p>
          <w:p w14:paraId="0D2A625D" w14:textId="77777777" w:rsidR="00942FFE" w:rsidRPr="00B72F80" w:rsidRDefault="00942FFE" w:rsidP="001A5FB7">
            <w:pPr>
              <w:autoSpaceDE w:val="0"/>
              <w:autoSpaceDN w:val="0"/>
              <w:adjustRightInd w:val="0"/>
              <w:rPr>
                <w:rFonts w:ascii="Arial" w:hAnsi="Arial" w:cs="Arial"/>
                <w:color w:val="131413"/>
                <w:lang w:val="en-US"/>
              </w:rPr>
            </w:pPr>
            <w:r w:rsidRPr="00B72F80">
              <w:rPr>
                <w:rFonts w:ascii="Arial" w:hAnsi="Arial" w:cs="Arial"/>
                <w:color w:val="131413"/>
                <w:lang w:val="en-US"/>
              </w:rPr>
              <w:t>profiles and disease stages, clinical severity, and brain atrophy</w:t>
            </w:r>
          </w:p>
          <w:p w14:paraId="2E0C3CF6" w14:textId="77777777" w:rsidR="00942FFE" w:rsidRPr="00B72F80" w:rsidRDefault="00942FFE" w:rsidP="001A5FB7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  <w:color w:val="131413"/>
                <w:lang w:val="en-US"/>
              </w:rPr>
              <w:t>in MSA-C</w:t>
            </w:r>
          </w:p>
        </w:tc>
        <w:tc>
          <w:tcPr>
            <w:tcW w:w="874" w:type="dxa"/>
          </w:tcPr>
          <w:p w14:paraId="268B8588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Japan</w:t>
            </w:r>
          </w:p>
        </w:tc>
        <w:tc>
          <w:tcPr>
            <w:tcW w:w="1043" w:type="dxa"/>
          </w:tcPr>
          <w:p w14:paraId="518E75EA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n=47</w:t>
            </w:r>
          </w:p>
        </w:tc>
        <w:tc>
          <w:tcPr>
            <w:tcW w:w="1275" w:type="dxa"/>
          </w:tcPr>
          <w:p w14:paraId="614E8519" w14:textId="77777777" w:rsidR="00942FFE" w:rsidRPr="00B72F80" w:rsidRDefault="00942FFE" w:rsidP="006361C8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Prospective study</w:t>
            </w:r>
          </w:p>
        </w:tc>
        <w:tc>
          <w:tcPr>
            <w:tcW w:w="1052" w:type="dxa"/>
          </w:tcPr>
          <w:p w14:paraId="1C54E9EC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CA 6, 8, 31</w:t>
            </w:r>
          </w:p>
          <w:p w14:paraId="009ED469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Hereditary Ataxia, aetiology unknown</w:t>
            </w:r>
          </w:p>
          <w:p w14:paraId="6847732B" w14:textId="77777777" w:rsidR="00942FFE" w:rsidRPr="00B72F80" w:rsidRDefault="00942FFE">
            <w:pPr>
              <w:rPr>
                <w:rFonts w:ascii="Arial" w:hAnsi="Arial" w:cs="Arial"/>
              </w:rPr>
            </w:pPr>
          </w:p>
        </w:tc>
        <w:tc>
          <w:tcPr>
            <w:tcW w:w="1755" w:type="dxa"/>
          </w:tcPr>
          <w:p w14:paraId="181A2D37" w14:textId="77777777" w:rsidR="00942FFE" w:rsidRPr="00B72F80" w:rsidRDefault="00942FFE" w:rsidP="006361C8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  <w:color w:val="131413"/>
              </w:rPr>
              <w:t>HCB sign identified on MRI. However, specific details reflecting SCA subtype not disclosed</w:t>
            </w:r>
          </w:p>
        </w:tc>
      </w:tr>
      <w:tr w:rsidR="00942FFE" w:rsidRPr="00B72F80" w14:paraId="76C93E7F" w14:textId="77777777" w:rsidTr="00991EA4">
        <w:tc>
          <w:tcPr>
            <w:tcW w:w="2142" w:type="dxa"/>
          </w:tcPr>
          <w:p w14:paraId="5FE1A0B3" w14:textId="77777777" w:rsidR="00942FFE" w:rsidRPr="00B72F80" w:rsidRDefault="00942FFE" w:rsidP="00C564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lastRenderedPageBreak/>
              <w:t>Zhu et al 2020</w:t>
            </w:r>
          </w:p>
        </w:tc>
        <w:tc>
          <w:tcPr>
            <w:tcW w:w="1666" w:type="dxa"/>
          </w:tcPr>
          <w:p w14:paraId="6DDEE990" w14:textId="77777777" w:rsidR="00942FFE" w:rsidRPr="00B72F80" w:rsidRDefault="00942FFE" w:rsidP="0011436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Various Diseases and Clinical</w:t>
            </w:r>
          </w:p>
          <w:p w14:paraId="1BB320CB" w14:textId="77777777" w:rsidR="00942FFE" w:rsidRPr="00B72F80" w:rsidRDefault="00942FFE" w:rsidP="0011436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Heterogeneity Are Associated With</w:t>
            </w:r>
          </w:p>
          <w:p w14:paraId="41FDB961" w14:textId="77777777" w:rsidR="00942FFE" w:rsidRPr="00B72F80" w:rsidRDefault="00942FFE" w:rsidP="00130A0B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“Hot Cross Bun”</w:t>
            </w:r>
          </w:p>
        </w:tc>
        <w:tc>
          <w:tcPr>
            <w:tcW w:w="2460" w:type="dxa"/>
          </w:tcPr>
          <w:p w14:paraId="3DBD8977" w14:textId="77777777" w:rsidR="00942FFE" w:rsidRPr="00B72F80" w:rsidRDefault="00942FFE" w:rsidP="007A72A1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B72F80">
              <w:rPr>
                <w:rFonts w:ascii="Arial" w:hAnsi="Arial" w:cs="Arial"/>
                <w:lang w:val="en-US"/>
              </w:rPr>
              <w:t>To characterize the clinical phenotypes associated with the “hot cross</w:t>
            </w:r>
          </w:p>
          <w:p w14:paraId="2B4F8228" w14:textId="77777777" w:rsidR="00942FFE" w:rsidRPr="00B72F80" w:rsidRDefault="00942FFE" w:rsidP="007A72A1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B72F80">
              <w:rPr>
                <w:rFonts w:ascii="Arial" w:hAnsi="Arial" w:cs="Arial"/>
                <w:lang w:val="en-US"/>
              </w:rPr>
              <w:t>bun” sign (HCBs) on MRI and identify correlations between neuroimaging and</w:t>
            </w:r>
          </w:p>
          <w:p w14:paraId="24410FE6" w14:textId="77777777" w:rsidR="00942FFE" w:rsidRPr="00B72F80" w:rsidRDefault="00942FFE" w:rsidP="007A72A1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  <w:lang w:val="en-US"/>
              </w:rPr>
              <w:t>clinical characteristics</w:t>
            </w:r>
          </w:p>
        </w:tc>
        <w:tc>
          <w:tcPr>
            <w:tcW w:w="874" w:type="dxa"/>
          </w:tcPr>
          <w:p w14:paraId="6F0BBC73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China</w:t>
            </w:r>
          </w:p>
        </w:tc>
        <w:tc>
          <w:tcPr>
            <w:tcW w:w="1043" w:type="dxa"/>
          </w:tcPr>
          <w:p w14:paraId="30497613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n=79</w:t>
            </w:r>
          </w:p>
        </w:tc>
        <w:tc>
          <w:tcPr>
            <w:tcW w:w="1275" w:type="dxa"/>
          </w:tcPr>
          <w:p w14:paraId="0D4378C5" w14:textId="77777777" w:rsidR="00942FFE" w:rsidRPr="00B72F80" w:rsidRDefault="009A0CE9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Retrospective</w:t>
            </w:r>
            <w:r w:rsidR="00942FFE" w:rsidRPr="00B72F80">
              <w:rPr>
                <w:rFonts w:ascii="Arial" w:hAnsi="Arial" w:cs="Arial"/>
              </w:rPr>
              <w:t xml:space="preserve"> review and systematic review</w:t>
            </w:r>
          </w:p>
        </w:tc>
        <w:tc>
          <w:tcPr>
            <w:tcW w:w="1052" w:type="dxa"/>
          </w:tcPr>
          <w:p w14:paraId="707CC414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CA; subtypes not reported</w:t>
            </w:r>
          </w:p>
        </w:tc>
        <w:tc>
          <w:tcPr>
            <w:tcW w:w="1755" w:type="dxa"/>
          </w:tcPr>
          <w:p w14:paraId="7D7B1B0A" w14:textId="77777777" w:rsidR="00942FFE" w:rsidRPr="00B72F80" w:rsidRDefault="00942FFE" w:rsidP="00130A0B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HCB sign noted in SCA. However, subtypes not reported</w:t>
            </w:r>
          </w:p>
        </w:tc>
      </w:tr>
      <w:tr w:rsidR="00942FFE" w:rsidRPr="00B72F80" w14:paraId="2771C024" w14:textId="77777777" w:rsidTr="00991EA4">
        <w:tc>
          <w:tcPr>
            <w:tcW w:w="2142" w:type="dxa"/>
          </w:tcPr>
          <w:p w14:paraId="216F95AF" w14:textId="77777777" w:rsidR="00942FFE" w:rsidRPr="00B72F80" w:rsidRDefault="00942FFE" w:rsidP="00C564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B72F80">
              <w:rPr>
                <w:rFonts w:ascii="Arial" w:hAnsi="Arial" w:cs="Arial"/>
              </w:rPr>
              <w:t>Koh</w:t>
            </w:r>
            <w:proofErr w:type="spellEnd"/>
            <w:r w:rsidRPr="00B72F80">
              <w:rPr>
                <w:rFonts w:ascii="Arial" w:hAnsi="Arial" w:cs="Arial"/>
              </w:rPr>
              <w:t xml:space="preserve"> et al 2008</w:t>
            </w:r>
          </w:p>
        </w:tc>
        <w:tc>
          <w:tcPr>
            <w:tcW w:w="1666" w:type="dxa"/>
          </w:tcPr>
          <w:p w14:paraId="50CE24AD" w14:textId="77777777" w:rsidR="00942FFE" w:rsidRPr="00B72F80" w:rsidRDefault="00942FFE" w:rsidP="00114361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 xml:space="preserve">Cruciform Pontine MRI </w:t>
            </w:r>
            <w:proofErr w:type="spellStart"/>
            <w:r w:rsidRPr="00B72F80">
              <w:rPr>
                <w:rFonts w:ascii="Arial" w:hAnsi="Arial" w:cs="Arial"/>
              </w:rPr>
              <w:t>Hyperintensities</w:t>
            </w:r>
            <w:proofErr w:type="spellEnd"/>
            <w:r w:rsidRPr="00B72F80">
              <w:rPr>
                <w:rFonts w:ascii="Arial" w:hAnsi="Arial" w:cs="Arial"/>
              </w:rPr>
              <w:t xml:space="preserve"> (“Hot Cross Bun” Sign) in Non-Multiple System Atrophy Patients</w:t>
            </w:r>
          </w:p>
        </w:tc>
        <w:tc>
          <w:tcPr>
            <w:tcW w:w="2460" w:type="dxa"/>
          </w:tcPr>
          <w:p w14:paraId="0F61F357" w14:textId="77777777" w:rsidR="00942FFE" w:rsidRPr="00B72F80" w:rsidRDefault="00942FFE" w:rsidP="00114361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Describe HCB in non MSA patients</w:t>
            </w:r>
          </w:p>
        </w:tc>
        <w:tc>
          <w:tcPr>
            <w:tcW w:w="874" w:type="dxa"/>
          </w:tcPr>
          <w:p w14:paraId="3BC11910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Korea</w:t>
            </w:r>
          </w:p>
        </w:tc>
        <w:tc>
          <w:tcPr>
            <w:tcW w:w="1043" w:type="dxa"/>
          </w:tcPr>
          <w:p w14:paraId="79EB4716" w14:textId="77777777" w:rsidR="00942FFE" w:rsidRPr="00B72F80" w:rsidRDefault="00942FFE" w:rsidP="00114361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n=2</w:t>
            </w:r>
          </w:p>
        </w:tc>
        <w:tc>
          <w:tcPr>
            <w:tcW w:w="1275" w:type="dxa"/>
          </w:tcPr>
          <w:p w14:paraId="521313BF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Case Report</w:t>
            </w:r>
          </w:p>
        </w:tc>
        <w:tc>
          <w:tcPr>
            <w:tcW w:w="1052" w:type="dxa"/>
          </w:tcPr>
          <w:p w14:paraId="40E970DC" w14:textId="77777777" w:rsidR="00942FFE" w:rsidRPr="00B72F80" w:rsidRDefault="00942FFE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SCA 2</w:t>
            </w:r>
          </w:p>
        </w:tc>
        <w:tc>
          <w:tcPr>
            <w:tcW w:w="1755" w:type="dxa"/>
          </w:tcPr>
          <w:p w14:paraId="569B8608" w14:textId="77777777" w:rsidR="00942FFE" w:rsidRPr="00B72F80" w:rsidRDefault="00942FFE" w:rsidP="001B5AFC">
            <w:pPr>
              <w:rPr>
                <w:rFonts w:ascii="Arial" w:hAnsi="Arial" w:cs="Arial"/>
              </w:rPr>
            </w:pPr>
            <w:r w:rsidRPr="00B72F80">
              <w:rPr>
                <w:rFonts w:ascii="Arial" w:hAnsi="Arial" w:cs="Arial"/>
              </w:rPr>
              <w:t>One case of SCA2 noted; this patient’s MRI showed HCB sign</w:t>
            </w:r>
          </w:p>
        </w:tc>
      </w:tr>
    </w:tbl>
    <w:p w14:paraId="305EED18" w14:textId="77777777" w:rsidR="005E28E0" w:rsidRPr="00B72F80" w:rsidRDefault="005E28E0" w:rsidP="00727CE5">
      <w:pPr>
        <w:rPr>
          <w:rFonts w:ascii="Arial" w:hAnsi="Arial" w:cs="Arial"/>
        </w:rPr>
      </w:pPr>
      <w:bookmarkStart w:id="2" w:name="_GoBack"/>
      <w:bookmarkEnd w:id="2"/>
    </w:p>
    <w:sectPr w:rsidR="005E28E0" w:rsidRPr="00B72F80" w:rsidSect="00633B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B16546" w14:textId="77777777" w:rsidR="001726E4" w:rsidRDefault="001726E4" w:rsidP="009C17B3">
      <w:pPr>
        <w:spacing w:after="0" w:line="240" w:lineRule="auto"/>
      </w:pPr>
      <w:r>
        <w:separator/>
      </w:r>
    </w:p>
  </w:endnote>
  <w:endnote w:type="continuationSeparator" w:id="0">
    <w:p w14:paraId="650B0224" w14:textId="77777777" w:rsidR="001726E4" w:rsidRDefault="001726E4" w:rsidP="009C1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Sans">
    <w:altName w:val="Gill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askerville MT">
    <w:altName w:val="Baskerville M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ardianSansGR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4A8CBD" w14:textId="77777777" w:rsidR="001726E4" w:rsidRDefault="001726E4" w:rsidP="009C17B3">
      <w:pPr>
        <w:spacing w:after="0" w:line="240" w:lineRule="auto"/>
      </w:pPr>
      <w:r>
        <w:separator/>
      </w:r>
    </w:p>
  </w:footnote>
  <w:footnote w:type="continuationSeparator" w:id="0">
    <w:p w14:paraId="679252E7" w14:textId="77777777" w:rsidR="001726E4" w:rsidRDefault="001726E4" w:rsidP="009C17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6E402A"/>
    <w:multiLevelType w:val="hybridMultilevel"/>
    <w:tmpl w:val="7C7414B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7A4C56"/>
    <w:multiLevelType w:val="hybridMultilevel"/>
    <w:tmpl w:val="67F209A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B81"/>
    <w:rsid w:val="000345EB"/>
    <w:rsid w:val="00057B16"/>
    <w:rsid w:val="00063895"/>
    <w:rsid w:val="000B4050"/>
    <w:rsid w:val="000E2E95"/>
    <w:rsid w:val="000E6B5A"/>
    <w:rsid w:val="00114361"/>
    <w:rsid w:val="0011498C"/>
    <w:rsid w:val="00126177"/>
    <w:rsid w:val="001305D0"/>
    <w:rsid w:val="00130A0B"/>
    <w:rsid w:val="001726E4"/>
    <w:rsid w:val="001932D7"/>
    <w:rsid w:val="001944F6"/>
    <w:rsid w:val="001A5FB7"/>
    <w:rsid w:val="001B24AE"/>
    <w:rsid w:val="001B5AFC"/>
    <w:rsid w:val="001C17C9"/>
    <w:rsid w:val="001F758E"/>
    <w:rsid w:val="0024138E"/>
    <w:rsid w:val="002434CB"/>
    <w:rsid w:val="00243ACB"/>
    <w:rsid w:val="00267A6B"/>
    <w:rsid w:val="0027221B"/>
    <w:rsid w:val="002A3230"/>
    <w:rsid w:val="002A7F5A"/>
    <w:rsid w:val="002D1953"/>
    <w:rsid w:val="002D7879"/>
    <w:rsid w:val="002E2F82"/>
    <w:rsid w:val="002F3FC2"/>
    <w:rsid w:val="003606D1"/>
    <w:rsid w:val="003B1557"/>
    <w:rsid w:val="003C428F"/>
    <w:rsid w:val="004123D2"/>
    <w:rsid w:val="00416764"/>
    <w:rsid w:val="0046390C"/>
    <w:rsid w:val="00475102"/>
    <w:rsid w:val="004F1047"/>
    <w:rsid w:val="004F7BE5"/>
    <w:rsid w:val="005307BB"/>
    <w:rsid w:val="00546810"/>
    <w:rsid w:val="00574678"/>
    <w:rsid w:val="00592F2D"/>
    <w:rsid w:val="00595229"/>
    <w:rsid w:val="00596278"/>
    <w:rsid w:val="005C0E56"/>
    <w:rsid w:val="005E28E0"/>
    <w:rsid w:val="0062111F"/>
    <w:rsid w:val="006331AB"/>
    <w:rsid w:val="00633B81"/>
    <w:rsid w:val="006344BF"/>
    <w:rsid w:val="006361C8"/>
    <w:rsid w:val="00645A18"/>
    <w:rsid w:val="006764D9"/>
    <w:rsid w:val="006D68E0"/>
    <w:rsid w:val="006E082F"/>
    <w:rsid w:val="00705346"/>
    <w:rsid w:val="0071029B"/>
    <w:rsid w:val="00712AB2"/>
    <w:rsid w:val="00724933"/>
    <w:rsid w:val="00727CE5"/>
    <w:rsid w:val="00730154"/>
    <w:rsid w:val="0076221D"/>
    <w:rsid w:val="007834CA"/>
    <w:rsid w:val="00795249"/>
    <w:rsid w:val="007A72A1"/>
    <w:rsid w:val="008039C5"/>
    <w:rsid w:val="00804807"/>
    <w:rsid w:val="008068FD"/>
    <w:rsid w:val="0083533F"/>
    <w:rsid w:val="00855E79"/>
    <w:rsid w:val="00895221"/>
    <w:rsid w:val="00896F82"/>
    <w:rsid w:val="009104AD"/>
    <w:rsid w:val="00916CB1"/>
    <w:rsid w:val="00941CEE"/>
    <w:rsid w:val="00942FFE"/>
    <w:rsid w:val="00943390"/>
    <w:rsid w:val="00947EBA"/>
    <w:rsid w:val="00951AB4"/>
    <w:rsid w:val="00957439"/>
    <w:rsid w:val="0096369D"/>
    <w:rsid w:val="00991EA4"/>
    <w:rsid w:val="009948F0"/>
    <w:rsid w:val="00995107"/>
    <w:rsid w:val="009A0CE9"/>
    <w:rsid w:val="009C17B3"/>
    <w:rsid w:val="009E048A"/>
    <w:rsid w:val="00A078A2"/>
    <w:rsid w:val="00A423CB"/>
    <w:rsid w:val="00A643BC"/>
    <w:rsid w:val="00A6704A"/>
    <w:rsid w:val="00A73F74"/>
    <w:rsid w:val="00AA2A17"/>
    <w:rsid w:val="00AE4976"/>
    <w:rsid w:val="00AF692B"/>
    <w:rsid w:val="00B46D73"/>
    <w:rsid w:val="00B56B35"/>
    <w:rsid w:val="00B6776F"/>
    <w:rsid w:val="00B72F80"/>
    <w:rsid w:val="00B84FBA"/>
    <w:rsid w:val="00B91481"/>
    <w:rsid w:val="00BA2F83"/>
    <w:rsid w:val="00BC152A"/>
    <w:rsid w:val="00BC4481"/>
    <w:rsid w:val="00C22D03"/>
    <w:rsid w:val="00C247A7"/>
    <w:rsid w:val="00C31607"/>
    <w:rsid w:val="00C5214F"/>
    <w:rsid w:val="00C5649F"/>
    <w:rsid w:val="00C644E1"/>
    <w:rsid w:val="00CB1B0E"/>
    <w:rsid w:val="00CB664B"/>
    <w:rsid w:val="00CC2FA4"/>
    <w:rsid w:val="00CD1FCA"/>
    <w:rsid w:val="00CD2487"/>
    <w:rsid w:val="00CF5F63"/>
    <w:rsid w:val="00D03347"/>
    <w:rsid w:val="00D12DBF"/>
    <w:rsid w:val="00D209D5"/>
    <w:rsid w:val="00D52D8E"/>
    <w:rsid w:val="00D82C40"/>
    <w:rsid w:val="00DA347F"/>
    <w:rsid w:val="00DC09EA"/>
    <w:rsid w:val="00DE4551"/>
    <w:rsid w:val="00DF2D79"/>
    <w:rsid w:val="00DF4514"/>
    <w:rsid w:val="00E05D35"/>
    <w:rsid w:val="00E44642"/>
    <w:rsid w:val="00E459C7"/>
    <w:rsid w:val="00E47F95"/>
    <w:rsid w:val="00E70C96"/>
    <w:rsid w:val="00E9157B"/>
    <w:rsid w:val="00EA0C25"/>
    <w:rsid w:val="00EC0DD1"/>
    <w:rsid w:val="00F71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3BA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B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068FD"/>
    <w:pPr>
      <w:autoSpaceDE w:val="0"/>
      <w:autoSpaceDN w:val="0"/>
      <w:adjustRightInd w:val="0"/>
      <w:spacing w:after="0" w:line="240" w:lineRule="auto"/>
    </w:pPr>
    <w:rPr>
      <w:rFonts w:ascii="GillSans" w:hAnsi="GillSans" w:cs="GillSans"/>
      <w:color w:val="000000"/>
      <w:sz w:val="24"/>
      <w:szCs w:val="24"/>
    </w:rPr>
  </w:style>
  <w:style w:type="paragraph" w:customStyle="1" w:styleId="Pa13">
    <w:name w:val="Pa13"/>
    <w:basedOn w:val="Default"/>
    <w:next w:val="Default"/>
    <w:uiPriority w:val="99"/>
    <w:rsid w:val="00B84FBA"/>
    <w:pPr>
      <w:spacing w:line="181" w:lineRule="atLeast"/>
    </w:pPr>
    <w:rPr>
      <w:rFonts w:ascii="Baskerville MT" w:hAnsi="Baskerville MT" w:cstheme="minorBidi"/>
      <w:color w:val="auto"/>
    </w:rPr>
  </w:style>
  <w:style w:type="paragraph" w:styleId="ListParagraph">
    <w:name w:val="List Paragraph"/>
    <w:basedOn w:val="Normal"/>
    <w:uiPriority w:val="34"/>
    <w:qFormat/>
    <w:rsid w:val="00C564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C17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17B3"/>
  </w:style>
  <w:style w:type="paragraph" w:styleId="Footer">
    <w:name w:val="footer"/>
    <w:basedOn w:val="Normal"/>
    <w:link w:val="FooterChar"/>
    <w:uiPriority w:val="99"/>
    <w:unhideWhenUsed/>
    <w:rsid w:val="009C17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7B3"/>
  </w:style>
  <w:style w:type="character" w:customStyle="1" w:styleId="markedcontent">
    <w:name w:val="markedcontent"/>
    <w:basedOn w:val="DefaultParagraphFont"/>
    <w:rsid w:val="00416764"/>
  </w:style>
  <w:style w:type="paragraph" w:customStyle="1" w:styleId="msonormal0">
    <w:name w:val="msonormal"/>
    <w:basedOn w:val="Normal"/>
    <w:rsid w:val="006211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B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068FD"/>
    <w:pPr>
      <w:autoSpaceDE w:val="0"/>
      <w:autoSpaceDN w:val="0"/>
      <w:adjustRightInd w:val="0"/>
      <w:spacing w:after="0" w:line="240" w:lineRule="auto"/>
    </w:pPr>
    <w:rPr>
      <w:rFonts w:ascii="GillSans" w:hAnsi="GillSans" w:cs="GillSans"/>
      <w:color w:val="000000"/>
      <w:sz w:val="24"/>
      <w:szCs w:val="24"/>
    </w:rPr>
  </w:style>
  <w:style w:type="paragraph" w:customStyle="1" w:styleId="Pa13">
    <w:name w:val="Pa13"/>
    <w:basedOn w:val="Default"/>
    <w:next w:val="Default"/>
    <w:uiPriority w:val="99"/>
    <w:rsid w:val="00B84FBA"/>
    <w:pPr>
      <w:spacing w:line="181" w:lineRule="atLeast"/>
    </w:pPr>
    <w:rPr>
      <w:rFonts w:ascii="Baskerville MT" w:hAnsi="Baskerville MT" w:cstheme="minorBidi"/>
      <w:color w:val="auto"/>
    </w:rPr>
  </w:style>
  <w:style w:type="paragraph" w:styleId="ListParagraph">
    <w:name w:val="List Paragraph"/>
    <w:basedOn w:val="Normal"/>
    <w:uiPriority w:val="34"/>
    <w:qFormat/>
    <w:rsid w:val="00C564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C17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17B3"/>
  </w:style>
  <w:style w:type="paragraph" w:styleId="Footer">
    <w:name w:val="footer"/>
    <w:basedOn w:val="Normal"/>
    <w:link w:val="FooterChar"/>
    <w:uiPriority w:val="99"/>
    <w:unhideWhenUsed/>
    <w:rsid w:val="009C17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7B3"/>
  </w:style>
  <w:style w:type="character" w:customStyle="1" w:styleId="markedcontent">
    <w:name w:val="markedcontent"/>
    <w:basedOn w:val="DefaultParagraphFont"/>
    <w:rsid w:val="00416764"/>
  </w:style>
  <w:style w:type="paragraph" w:customStyle="1" w:styleId="msonormal0">
    <w:name w:val="msonormal"/>
    <w:basedOn w:val="Normal"/>
    <w:rsid w:val="006211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858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E72F2D-5540-4240-AE0B-8842C65D53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678</Words>
  <Characters>956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Health KZN</Company>
  <LinksUpToDate>false</LinksUpToDate>
  <CharactersWithSpaces>1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uya Naidoo</dc:creator>
  <cp:lastModifiedBy>Admin</cp:lastModifiedBy>
  <cp:revision>2</cp:revision>
  <dcterms:created xsi:type="dcterms:W3CDTF">2022-08-10T08:28:00Z</dcterms:created>
  <dcterms:modified xsi:type="dcterms:W3CDTF">2022-08-10T08:28:00Z</dcterms:modified>
</cp:coreProperties>
</file>